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894A2" w14:textId="273D2DE9" w:rsidR="00F056C6" w:rsidRPr="00C72259" w:rsidRDefault="00A66CD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644994"/>
      <w:r w:rsidRPr="00C7225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175B6" w:rsidRPr="00C722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72259" w:rsidRPr="00C722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2259">
        <w:rPr>
          <w:b/>
          <w:bCs/>
        </w:rPr>
        <w:t xml:space="preserve"> </w:t>
      </w:r>
      <w:r w:rsidRPr="00C72259">
        <w:rPr>
          <w:rFonts w:ascii="Times New Roman" w:hAnsi="Times New Roman" w:cs="Times New Roman"/>
          <w:b/>
          <w:bCs/>
          <w:sz w:val="24"/>
          <w:szCs w:val="24"/>
        </w:rPr>
        <w:t xml:space="preserve">Missing rate of </w:t>
      </w:r>
      <w:r w:rsidR="00C72259" w:rsidRPr="00C72259">
        <w:rPr>
          <w:rFonts w:ascii="Times New Roman" w:hAnsi="Times New Roman" w:cs="Times New Roman"/>
          <w:b/>
          <w:bCs/>
          <w:sz w:val="24"/>
          <w:szCs w:val="24"/>
        </w:rPr>
        <w:t>each</w:t>
      </w:r>
      <w:r w:rsidRPr="00C72259">
        <w:rPr>
          <w:rFonts w:ascii="Times New Roman" w:hAnsi="Times New Roman" w:cs="Times New Roman"/>
          <w:b/>
          <w:bCs/>
          <w:sz w:val="24"/>
          <w:szCs w:val="24"/>
        </w:rPr>
        <w:t xml:space="preserve"> variable</w:t>
      </w:r>
      <w:r w:rsidR="00C722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3224"/>
        <w:gridCol w:w="1879"/>
        <w:gridCol w:w="1985"/>
        <w:gridCol w:w="2551"/>
      </w:tblGrid>
      <w:tr w:rsidR="00C72259" w:rsidRPr="00D0075A" w14:paraId="14A57928" w14:textId="77777777" w:rsidTr="00D00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4" w:type="dxa"/>
          </w:tcPr>
          <w:p w14:paraId="3525108D" w14:textId="77777777" w:rsidR="00C72259" w:rsidRPr="00D0075A" w:rsidRDefault="00C72259" w:rsidP="00C722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9" w:type="dxa"/>
          </w:tcPr>
          <w:p w14:paraId="69F8D327" w14:textId="41DCE115" w:rsidR="00C72259" w:rsidRPr="00D0075A" w:rsidRDefault="00C72259" w:rsidP="00F24F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ed cases</w:t>
            </w:r>
          </w:p>
        </w:tc>
        <w:tc>
          <w:tcPr>
            <w:tcW w:w="1985" w:type="dxa"/>
          </w:tcPr>
          <w:p w14:paraId="482C40E0" w14:textId="497767ED" w:rsidR="00C72259" w:rsidRPr="00D0075A" w:rsidRDefault="00C72259" w:rsidP="00F24FD8">
            <w:pPr>
              <w:rPr>
                <w:rFonts w:ascii="Times New Roman" w:eastAsia="黑体" w:hAnsi="Times New Roman" w:cs="Times New Roman"/>
                <w:b/>
                <w:bCs/>
                <w:kern w:val="0"/>
                <w:sz w:val="20"/>
                <w:szCs w:val="20"/>
                <w:lang w:val="zh-CN"/>
              </w:rPr>
            </w:pPr>
            <w:r w:rsidRPr="00D0075A">
              <w:rPr>
                <w:rFonts w:ascii="Times New Roman" w:eastAsia="黑体" w:hAnsi="Times New Roman" w:cs="Times New Roman"/>
                <w:b/>
                <w:bCs/>
                <w:kern w:val="0"/>
                <w:sz w:val="20"/>
                <w:szCs w:val="20"/>
                <w:lang w:val="zh-CN"/>
              </w:rPr>
              <w:t xml:space="preserve">Missing </w:t>
            </w:r>
            <w:r w:rsidRPr="00D0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551" w:type="dxa"/>
          </w:tcPr>
          <w:p w14:paraId="7400629C" w14:textId="67F1AD95" w:rsidR="00C72259" w:rsidRPr="00D0075A" w:rsidRDefault="00C72259" w:rsidP="00F24F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</w:t>
            </w:r>
            <w:r w:rsidR="004F1F79" w:rsidRPr="00D0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</w:t>
            </w:r>
            <w:r w:rsidR="00F24FD8" w:rsidRPr="00D0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C72259" w:rsidRPr="00D0075A" w14:paraId="353F539B" w14:textId="77777777" w:rsidTr="00D0075A">
        <w:tc>
          <w:tcPr>
            <w:tcW w:w="3224" w:type="dxa"/>
          </w:tcPr>
          <w:p w14:paraId="75377813" w14:textId="509E1136" w:rsidR="00C72259" w:rsidRPr="00D0075A" w:rsidRDefault="00C72259" w:rsidP="00C72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e-PCI</w:t>
            </w:r>
          </w:p>
        </w:tc>
        <w:tc>
          <w:tcPr>
            <w:tcW w:w="1879" w:type="dxa"/>
          </w:tcPr>
          <w:p w14:paraId="6C066989" w14:textId="676EC378" w:rsidR="00C72259" w:rsidRPr="00D0075A" w:rsidRDefault="00C72259" w:rsidP="00C72259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075F984E" w14:textId="6271CBB8" w:rsidR="00C72259" w:rsidRPr="00D0075A" w:rsidRDefault="00C72259" w:rsidP="00C72259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96294C4" w14:textId="42A12E28" w:rsidR="00C72259" w:rsidRPr="00D0075A" w:rsidRDefault="00C72259" w:rsidP="00C72259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796D16D3" w14:textId="77777777" w:rsidTr="00D0075A">
        <w:tc>
          <w:tcPr>
            <w:tcW w:w="3224" w:type="dxa"/>
          </w:tcPr>
          <w:p w14:paraId="47220190" w14:textId="2707024E" w:rsidR="00D0075A" w:rsidRPr="00D0075A" w:rsidRDefault="00D0075A" w:rsidP="00D0075A">
            <w:pPr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79" w:type="dxa"/>
          </w:tcPr>
          <w:p w14:paraId="7EA2C3A8" w14:textId="7A7DE5E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</w:tcPr>
          <w:p w14:paraId="4538F5C6" w14:textId="1854014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5397C94" w14:textId="3D26E60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D0075A" w:rsidRPr="00D0075A" w14:paraId="2C024E9E" w14:textId="77777777" w:rsidTr="00D0075A">
        <w:tc>
          <w:tcPr>
            <w:tcW w:w="3224" w:type="dxa"/>
          </w:tcPr>
          <w:p w14:paraId="738F634E" w14:textId="52F02408" w:rsidR="00D0075A" w:rsidRPr="00D0075A" w:rsidRDefault="00D0075A" w:rsidP="00D0075A">
            <w:pPr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879" w:type="dxa"/>
          </w:tcPr>
          <w:p w14:paraId="5EE1A2E4" w14:textId="57C9714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</w:tcPr>
          <w:p w14:paraId="1132F2E7" w14:textId="660C0CD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A9D34DF" w14:textId="775619C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D0075A" w:rsidRPr="00D0075A" w14:paraId="7C8BD490" w14:textId="77777777" w:rsidTr="00D0075A">
        <w:tc>
          <w:tcPr>
            <w:tcW w:w="3224" w:type="dxa"/>
          </w:tcPr>
          <w:p w14:paraId="191920B9" w14:textId="3A812923" w:rsidR="00D0075A" w:rsidRPr="00D0075A" w:rsidRDefault="00D0075A" w:rsidP="00D0075A">
            <w:pPr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957BA">
              <w:rPr>
                <w:rFonts w:ascii="Times New Roman" w:hAnsi="Times New Roman" w:cs="Times New Roman"/>
                <w:szCs w:val="21"/>
              </w:rPr>
              <w:t>eart rate</w:t>
            </w:r>
          </w:p>
        </w:tc>
        <w:tc>
          <w:tcPr>
            <w:tcW w:w="1879" w:type="dxa"/>
          </w:tcPr>
          <w:p w14:paraId="74091F0A" w14:textId="57AE03D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</w:tcPr>
          <w:p w14:paraId="1CF8A790" w14:textId="69C0B22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A410C91" w14:textId="207EEA45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Adobe 宋体 Std L" w:hAnsi="Times New Roman" w:cs="Times New Roman" w:hint="eastAsia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D0075A" w:rsidRPr="00D0075A" w14:paraId="7CF9B7BD" w14:textId="77777777" w:rsidTr="00D0075A">
        <w:tc>
          <w:tcPr>
            <w:tcW w:w="3224" w:type="dxa"/>
          </w:tcPr>
          <w:p w14:paraId="59771ED3" w14:textId="0541EF4D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mo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ng</w:t>
            </w:r>
          </w:p>
        </w:tc>
        <w:tc>
          <w:tcPr>
            <w:tcW w:w="1879" w:type="dxa"/>
          </w:tcPr>
          <w:p w14:paraId="49E6635D" w14:textId="21F1FBC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61B9E13D" w14:textId="4559EEB4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302D48D" w14:textId="26273D05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76523F9D" w14:textId="77777777" w:rsidTr="00D0075A">
        <w:tc>
          <w:tcPr>
            <w:tcW w:w="3224" w:type="dxa"/>
          </w:tcPr>
          <w:p w14:paraId="130ADA87" w14:textId="4D86219B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Drink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</w:p>
        </w:tc>
        <w:tc>
          <w:tcPr>
            <w:tcW w:w="1879" w:type="dxa"/>
          </w:tcPr>
          <w:p w14:paraId="226E331A" w14:textId="3EDD9255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4748788F" w14:textId="29E6497D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245E1A9" w14:textId="029E040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E45E59F" w14:textId="77777777" w:rsidTr="00D0075A">
        <w:tc>
          <w:tcPr>
            <w:tcW w:w="3224" w:type="dxa"/>
          </w:tcPr>
          <w:p w14:paraId="4C5F50D6" w14:textId="1ACFEAAA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79" w:type="dxa"/>
          </w:tcPr>
          <w:p w14:paraId="7FAD03AB" w14:textId="1D5171D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35212327" w14:textId="3AC321B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34E5620" w14:textId="6AF1B1E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2C3F72C9" w14:textId="77777777" w:rsidTr="00D0075A">
        <w:tc>
          <w:tcPr>
            <w:tcW w:w="3224" w:type="dxa"/>
          </w:tcPr>
          <w:p w14:paraId="7A86B649" w14:textId="5888D310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ight</w:t>
            </w:r>
          </w:p>
        </w:tc>
        <w:tc>
          <w:tcPr>
            <w:tcW w:w="1879" w:type="dxa"/>
          </w:tcPr>
          <w:p w14:paraId="1D0C1132" w14:textId="1415E23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39</w:t>
            </w:r>
          </w:p>
        </w:tc>
        <w:tc>
          <w:tcPr>
            <w:tcW w:w="1985" w:type="dxa"/>
          </w:tcPr>
          <w:p w14:paraId="0E3B640F" w14:textId="03DBB8E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2</w:t>
            </w:r>
          </w:p>
        </w:tc>
        <w:tc>
          <w:tcPr>
            <w:tcW w:w="2551" w:type="dxa"/>
          </w:tcPr>
          <w:p w14:paraId="177A45A7" w14:textId="1F512B45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.3</w:t>
            </w:r>
          </w:p>
        </w:tc>
      </w:tr>
      <w:tr w:rsidR="00D0075A" w:rsidRPr="00D0075A" w14:paraId="53EB76C3" w14:textId="77777777" w:rsidTr="00D0075A">
        <w:tc>
          <w:tcPr>
            <w:tcW w:w="3224" w:type="dxa"/>
          </w:tcPr>
          <w:p w14:paraId="192343EA" w14:textId="5613C574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1879" w:type="dxa"/>
          </w:tcPr>
          <w:p w14:paraId="78F13901" w14:textId="4F8ADC0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39</w:t>
            </w:r>
          </w:p>
        </w:tc>
        <w:tc>
          <w:tcPr>
            <w:tcW w:w="1985" w:type="dxa"/>
          </w:tcPr>
          <w:p w14:paraId="1B0314EA" w14:textId="21D34D4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2</w:t>
            </w:r>
          </w:p>
        </w:tc>
        <w:tc>
          <w:tcPr>
            <w:tcW w:w="2551" w:type="dxa"/>
          </w:tcPr>
          <w:p w14:paraId="60461A77" w14:textId="4247BDC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.3</w:t>
            </w:r>
          </w:p>
        </w:tc>
      </w:tr>
      <w:tr w:rsidR="00D0075A" w:rsidRPr="00D0075A" w14:paraId="6E4ED41B" w14:textId="77777777" w:rsidTr="00D0075A">
        <w:tc>
          <w:tcPr>
            <w:tcW w:w="3224" w:type="dxa"/>
          </w:tcPr>
          <w:p w14:paraId="0B37E85E" w14:textId="5A7CE3A4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879" w:type="dxa"/>
          </w:tcPr>
          <w:p w14:paraId="7ADA033C" w14:textId="0435FEC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39</w:t>
            </w:r>
          </w:p>
        </w:tc>
        <w:tc>
          <w:tcPr>
            <w:tcW w:w="1985" w:type="dxa"/>
          </w:tcPr>
          <w:p w14:paraId="27DE2C8A" w14:textId="56CD911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2</w:t>
            </w:r>
          </w:p>
        </w:tc>
        <w:tc>
          <w:tcPr>
            <w:tcW w:w="2551" w:type="dxa"/>
          </w:tcPr>
          <w:p w14:paraId="115F5F43" w14:textId="2742F8F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.3</w:t>
            </w:r>
          </w:p>
        </w:tc>
      </w:tr>
      <w:tr w:rsidR="00D0075A" w:rsidRPr="00D0075A" w14:paraId="19844F44" w14:textId="77777777" w:rsidTr="00D0075A">
        <w:tc>
          <w:tcPr>
            <w:tcW w:w="3224" w:type="dxa"/>
          </w:tcPr>
          <w:p w14:paraId="612C012C" w14:textId="6A98AC8D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1879" w:type="dxa"/>
          </w:tcPr>
          <w:p w14:paraId="7035EE71" w14:textId="7E208C4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5C84534A" w14:textId="3163982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B7C13AD" w14:textId="54D1721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5119F2C" w14:textId="77777777" w:rsidTr="00D0075A">
        <w:tc>
          <w:tcPr>
            <w:tcW w:w="3224" w:type="dxa"/>
          </w:tcPr>
          <w:p w14:paraId="03E1ADD0" w14:textId="6342056E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1879" w:type="dxa"/>
          </w:tcPr>
          <w:p w14:paraId="03D5AA55" w14:textId="76D7273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2DD24EB1" w14:textId="697206D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821A055" w14:textId="567C834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7C8D32E0" w14:textId="77777777" w:rsidTr="00D0075A">
        <w:tc>
          <w:tcPr>
            <w:tcW w:w="3224" w:type="dxa"/>
          </w:tcPr>
          <w:p w14:paraId="6014179A" w14:textId="16899D38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879" w:type="dxa"/>
          </w:tcPr>
          <w:p w14:paraId="7DDA46C2" w14:textId="386121D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64EF19EC" w14:textId="64F9528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3C24CB9" w14:textId="4BE06AD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AF92671" w14:textId="77777777" w:rsidTr="00D0075A">
        <w:tc>
          <w:tcPr>
            <w:tcW w:w="3224" w:type="dxa"/>
          </w:tcPr>
          <w:p w14:paraId="4FE5A672" w14:textId="5806172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Percentage of Neutrophils</w:t>
            </w:r>
          </w:p>
        </w:tc>
        <w:tc>
          <w:tcPr>
            <w:tcW w:w="1879" w:type="dxa"/>
          </w:tcPr>
          <w:p w14:paraId="382F52FC" w14:textId="1B5DE35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1BFA10AD" w14:textId="61001BD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35E70C5" w14:textId="5C39313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F75D393" w14:textId="77777777" w:rsidTr="00D0075A">
        <w:tc>
          <w:tcPr>
            <w:tcW w:w="3224" w:type="dxa"/>
          </w:tcPr>
          <w:p w14:paraId="634473AC" w14:textId="4F6A5676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879" w:type="dxa"/>
          </w:tcPr>
          <w:p w14:paraId="54167748" w14:textId="3D83D5D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473DD38F" w14:textId="5A63CE1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9E9FFCC" w14:textId="41E64C0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3A8B878C" w14:textId="77777777" w:rsidTr="00D0075A">
        <w:tc>
          <w:tcPr>
            <w:tcW w:w="3224" w:type="dxa"/>
          </w:tcPr>
          <w:p w14:paraId="06428061" w14:textId="06CDC76C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879" w:type="dxa"/>
          </w:tcPr>
          <w:p w14:paraId="4043B1C6" w14:textId="1F682B1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403E2592" w14:textId="187F593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B343ADE" w14:textId="688E282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771A27B1" w14:textId="77777777" w:rsidTr="00D0075A">
        <w:tc>
          <w:tcPr>
            <w:tcW w:w="3224" w:type="dxa"/>
          </w:tcPr>
          <w:p w14:paraId="15DBEA31" w14:textId="46210625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1879" w:type="dxa"/>
          </w:tcPr>
          <w:p w14:paraId="30B41598" w14:textId="7BF5851E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0</w:t>
            </w:r>
          </w:p>
        </w:tc>
        <w:tc>
          <w:tcPr>
            <w:tcW w:w="1985" w:type="dxa"/>
          </w:tcPr>
          <w:p w14:paraId="27ACBC7F" w14:textId="720D058D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28C8189F" w14:textId="789AEDA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1</w:t>
            </w:r>
          </w:p>
        </w:tc>
      </w:tr>
      <w:tr w:rsidR="00D0075A" w:rsidRPr="00D0075A" w14:paraId="712E57A0" w14:textId="77777777" w:rsidTr="00D0075A">
        <w:tc>
          <w:tcPr>
            <w:tcW w:w="3224" w:type="dxa"/>
          </w:tcPr>
          <w:p w14:paraId="4171A9A3" w14:textId="73DAF729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879" w:type="dxa"/>
          </w:tcPr>
          <w:p w14:paraId="4085A144" w14:textId="3248DD7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35</w:t>
            </w:r>
          </w:p>
        </w:tc>
        <w:tc>
          <w:tcPr>
            <w:tcW w:w="1985" w:type="dxa"/>
          </w:tcPr>
          <w:p w14:paraId="23D16AAD" w14:textId="2DD92CFE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6</w:t>
            </w:r>
          </w:p>
        </w:tc>
        <w:tc>
          <w:tcPr>
            <w:tcW w:w="2551" w:type="dxa"/>
          </w:tcPr>
          <w:p w14:paraId="33F642FE" w14:textId="7F9FE03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.7</w:t>
            </w:r>
          </w:p>
        </w:tc>
      </w:tr>
      <w:tr w:rsidR="00D0075A" w:rsidRPr="00D0075A" w14:paraId="7E48396B" w14:textId="77777777" w:rsidTr="00D0075A">
        <w:tc>
          <w:tcPr>
            <w:tcW w:w="3224" w:type="dxa"/>
          </w:tcPr>
          <w:p w14:paraId="19E48658" w14:textId="1438CB1E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1879" w:type="dxa"/>
          </w:tcPr>
          <w:p w14:paraId="6F02A320" w14:textId="61D4F47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4630D26C" w14:textId="1541CAC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A0549A2" w14:textId="180D7C4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25901121" w14:textId="77777777" w:rsidTr="00D0075A">
        <w:tc>
          <w:tcPr>
            <w:tcW w:w="3224" w:type="dxa"/>
          </w:tcPr>
          <w:p w14:paraId="33CFC5B8" w14:textId="7496F6D8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1C</w:t>
            </w:r>
          </w:p>
        </w:tc>
        <w:tc>
          <w:tcPr>
            <w:tcW w:w="1879" w:type="dxa"/>
          </w:tcPr>
          <w:p w14:paraId="44E0E375" w14:textId="302332F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37</w:t>
            </w:r>
          </w:p>
        </w:tc>
        <w:tc>
          <w:tcPr>
            <w:tcW w:w="1985" w:type="dxa"/>
          </w:tcPr>
          <w:p w14:paraId="3DAA410D" w14:textId="7F6EE29D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4</w:t>
            </w:r>
          </w:p>
        </w:tc>
        <w:tc>
          <w:tcPr>
            <w:tcW w:w="2551" w:type="dxa"/>
          </w:tcPr>
          <w:p w14:paraId="478E7780" w14:textId="5BF88E2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2.5</w:t>
            </w:r>
          </w:p>
        </w:tc>
      </w:tr>
      <w:tr w:rsidR="00D0075A" w:rsidRPr="00D0075A" w14:paraId="5B5851D4" w14:textId="77777777" w:rsidTr="00D0075A">
        <w:tc>
          <w:tcPr>
            <w:tcW w:w="3224" w:type="dxa"/>
          </w:tcPr>
          <w:p w14:paraId="22EDE7E5" w14:textId="2318F568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TSH</w:t>
            </w:r>
          </w:p>
        </w:tc>
        <w:tc>
          <w:tcPr>
            <w:tcW w:w="1879" w:type="dxa"/>
          </w:tcPr>
          <w:p w14:paraId="1BE60BEB" w14:textId="0F8B615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48</w:t>
            </w:r>
          </w:p>
        </w:tc>
        <w:tc>
          <w:tcPr>
            <w:tcW w:w="1985" w:type="dxa"/>
          </w:tcPr>
          <w:p w14:paraId="6E3B9E61" w14:textId="3A1FBD6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0037F06B" w14:textId="6EB27A1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.4</w:t>
            </w:r>
          </w:p>
        </w:tc>
      </w:tr>
      <w:tr w:rsidR="00D0075A" w:rsidRPr="00D0075A" w14:paraId="12B70C6C" w14:textId="77777777" w:rsidTr="00D0075A">
        <w:tc>
          <w:tcPr>
            <w:tcW w:w="3224" w:type="dxa"/>
          </w:tcPr>
          <w:p w14:paraId="664817EB" w14:textId="10AF4E77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FT3</w:t>
            </w:r>
          </w:p>
        </w:tc>
        <w:tc>
          <w:tcPr>
            <w:tcW w:w="1879" w:type="dxa"/>
          </w:tcPr>
          <w:p w14:paraId="76CA6D68" w14:textId="3061D9B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49</w:t>
            </w:r>
          </w:p>
        </w:tc>
        <w:tc>
          <w:tcPr>
            <w:tcW w:w="1985" w:type="dxa"/>
          </w:tcPr>
          <w:p w14:paraId="39F84BA4" w14:textId="6C49FF8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2</w:t>
            </w:r>
          </w:p>
        </w:tc>
        <w:tc>
          <w:tcPr>
            <w:tcW w:w="2551" w:type="dxa"/>
          </w:tcPr>
          <w:p w14:paraId="057AAA79" w14:textId="6DDD95BE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.2</w:t>
            </w:r>
          </w:p>
        </w:tc>
      </w:tr>
      <w:tr w:rsidR="00D0075A" w:rsidRPr="00D0075A" w14:paraId="7FE6BF03" w14:textId="77777777" w:rsidTr="00D0075A">
        <w:tc>
          <w:tcPr>
            <w:tcW w:w="3224" w:type="dxa"/>
          </w:tcPr>
          <w:p w14:paraId="13643F76" w14:textId="5563D1B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FT4</w:t>
            </w:r>
          </w:p>
        </w:tc>
        <w:tc>
          <w:tcPr>
            <w:tcW w:w="1879" w:type="dxa"/>
          </w:tcPr>
          <w:p w14:paraId="07E35C80" w14:textId="7170576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49</w:t>
            </w:r>
          </w:p>
        </w:tc>
        <w:tc>
          <w:tcPr>
            <w:tcW w:w="1985" w:type="dxa"/>
          </w:tcPr>
          <w:p w14:paraId="4E6F24F9" w14:textId="5228A90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2</w:t>
            </w:r>
          </w:p>
        </w:tc>
        <w:tc>
          <w:tcPr>
            <w:tcW w:w="2551" w:type="dxa"/>
          </w:tcPr>
          <w:p w14:paraId="18EA4890" w14:textId="7CE9506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1.2</w:t>
            </w:r>
          </w:p>
        </w:tc>
      </w:tr>
      <w:tr w:rsidR="00D0075A" w:rsidRPr="00D0075A" w14:paraId="314C513A" w14:textId="77777777" w:rsidTr="00D0075A">
        <w:tc>
          <w:tcPr>
            <w:tcW w:w="3224" w:type="dxa"/>
          </w:tcPr>
          <w:p w14:paraId="523AC00A" w14:textId="6FBE0F5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VEF</w:t>
            </w:r>
          </w:p>
        </w:tc>
        <w:tc>
          <w:tcPr>
            <w:tcW w:w="1879" w:type="dxa"/>
          </w:tcPr>
          <w:p w14:paraId="32E6137B" w14:textId="695E89A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09</w:t>
            </w:r>
          </w:p>
        </w:tc>
        <w:tc>
          <w:tcPr>
            <w:tcW w:w="1985" w:type="dxa"/>
          </w:tcPr>
          <w:p w14:paraId="3B7432BE" w14:textId="1F61959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52</w:t>
            </w:r>
          </w:p>
        </w:tc>
        <w:tc>
          <w:tcPr>
            <w:tcW w:w="2551" w:type="dxa"/>
          </w:tcPr>
          <w:p w14:paraId="73CB7BF6" w14:textId="7DB4E47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5.4</w:t>
            </w:r>
          </w:p>
        </w:tc>
      </w:tr>
      <w:tr w:rsidR="00D0075A" w:rsidRPr="00D0075A" w14:paraId="59E373D8" w14:textId="77777777" w:rsidTr="00D0075A">
        <w:tc>
          <w:tcPr>
            <w:tcW w:w="3224" w:type="dxa"/>
          </w:tcPr>
          <w:p w14:paraId="57D4E57A" w14:textId="7D035633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TNT</w:t>
            </w:r>
          </w:p>
        </w:tc>
        <w:tc>
          <w:tcPr>
            <w:tcW w:w="1879" w:type="dxa"/>
          </w:tcPr>
          <w:p w14:paraId="1D745722" w14:textId="040EE72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878</w:t>
            </w:r>
          </w:p>
        </w:tc>
        <w:tc>
          <w:tcPr>
            <w:tcW w:w="1985" w:type="dxa"/>
          </w:tcPr>
          <w:p w14:paraId="70027E25" w14:textId="4EDE10F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83</w:t>
            </w:r>
          </w:p>
        </w:tc>
        <w:tc>
          <w:tcPr>
            <w:tcW w:w="2551" w:type="dxa"/>
          </w:tcPr>
          <w:p w14:paraId="2AAE48BB" w14:textId="383EE98B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8.6</w:t>
            </w:r>
          </w:p>
        </w:tc>
      </w:tr>
      <w:tr w:rsidR="00D0075A" w:rsidRPr="00D0075A" w14:paraId="5AF4D8FE" w14:textId="77777777" w:rsidTr="00D0075A">
        <w:tc>
          <w:tcPr>
            <w:tcW w:w="3224" w:type="dxa"/>
          </w:tcPr>
          <w:p w14:paraId="05DFFC51" w14:textId="7B45533D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NT-pro BNP</w:t>
            </w:r>
          </w:p>
        </w:tc>
        <w:tc>
          <w:tcPr>
            <w:tcW w:w="1879" w:type="dxa"/>
          </w:tcPr>
          <w:p w14:paraId="7CDF508A" w14:textId="61ACFDA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883</w:t>
            </w:r>
          </w:p>
        </w:tc>
        <w:tc>
          <w:tcPr>
            <w:tcW w:w="1985" w:type="dxa"/>
          </w:tcPr>
          <w:p w14:paraId="7C2DC04D" w14:textId="2F4F7EB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78</w:t>
            </w:r>
          </w:p>
        </w:tc>
        <w:tc>
          <w:tcPr>
            <w:tcW w:w="2551" w:type="dxa"/>
          </w:tcPr>
          <w:p w14:paraId="02374AC7" w14:textId="17BC05C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8.1</w:t>
            </w:r>
          </w:p>
        </w:tc>
      </w:tr>
      <w:tr w:rsidR="00D0075A" w:rsidRPr="00D0075A" w14:paraId="2A793B6D" w14:textId="77777777" w:rsidTr="00D0075A">
        <w:tc>
          <w:tcPr>
            <w:tcW w:w="3224" w:type="dxa"/>
          </w:tcPr>
          <w:p w14:paraId="7E357BE2" w14:textId="3B5C7EAF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M</w:t>
            </w:r>
          </w:p>
        </w:tc>
        <w:tc>
          <w:tcPr>
            <w:tcW w:w="1879" w:type="dxa"/>
          </w:tcPr>
          <w:p w14:paraId="64DE97B8" w14:textId="6674CCC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73314E16" w14:textId="1D4D5868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58D9E13" w14:textId="3B4546E1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276F97E4" w14:textId="77777777" w:rsidTr="00D0075A">
        <w:tc>
          <w:tcPr>
            <w:tcW w:w="3224" w:type="dxa"/>
          </w:tcPr>
          <w:p w14:paraId="07E9923A" w14:textId="4B7F3C4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AD</w:t>
            </w:r>
          </w:p>
        </w:tc>
        <w:tc>
          <w:tcPr>
            <w:tcW w:w="1879" w:type="dxa"/>
          </w:tcPr>
          <w:p w14:paraId="269B7571" w14:textId="6B37713D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626496FD" w14:textId="7B7031E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80148F1" w14:textId="1A37CC15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4A31ED0A" w14:textId="77777777" w:rsidTr="00D0075A">
        <w:tc>
          <w:tcPr>
            <w:tcW w:w="3224" w:type="dxa"/>
          </w:tcPr>
          <w:p w14:paraId="7F22DFD0" w14:textId="33592BB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RCA</w:t>
            </w:r>
          </w:p>
        </w:tc>
        <w:tc>
          <w:tcPr>
            <w:tcW w:w="1879" w:type="dxa"/>
          </w:tcPr>
          <w:p w14:paraId="77F13488" w14:textId="7EEDED2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53EF44FC" w14:textId="234DE66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1D3669F7" w14:textId="7E8C024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522ECA7" w14:textId="77777777" w:rsidTr="00D0075A">
        <w:tc>
          <w:tcPr>
            <w:tcW w:w="3224" w:type="dxa"/>
          </w:tcPr>
          <w:p w14:paraId="785F868D" w14:textId="3F94AAE5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CX</w:t>
            </w:r>
          </w:p>
        </w:tc>
        <w:tc>
          <w:tcPr>
            <w:tcW w:w="1879" w:type="dxa"/>
          </w:tcPr>
          <w:p w14:paraId="03B9BAF9" w14:textId="456CF10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7DDDBD27" w14:textId="36E0B7A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3EAE765B" w14:textId="65F2608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01D1885B" w14:textId="77777777" w:rsidTr="00D0075A">
        <w:tc>
          <w:tcPr>
            <w:tcW w:w="3224" w:type="dxa"/>
          </w:tcPr>
          <w:p w14:paraId="77DD7B16" w14:textId="76B98736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t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t</w:t>
            </w:r>
          </w:p>
        </w:tc>
        <w:tc>
          <w:tcPr>
            <w:tcW w:w="1879" w:type="dxa"/>
          </w:tcPr>
          <w:p w14:paraId="06C7F295" w14:textId="7AAE4D3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1B422C43" w14:textId="5A5BD0C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4A8C115" w14:textId="0F659A5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196D86E8" w14:textId="77777777" w:rsidTr="00D0075A">
        <w:tc>
          <w:tcPr>
            <w:tcW w:w="3224" w:type="dxa"/>
          </w:tcPr>
          <w:p w14:paraId="5E68B41E" w14:textId="3E2D9349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TEMI</w:t>
            </w:r>
          </w:p>
        </w:tc>
        <w:tc>
          <w:tcPr>
            <w:tcW w:w="1879" w:type="dxa"/>
          </w:tcPr>
          <w:p w14:paraId="71D2D16B" w14:textId="75781DE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6B3FE78F" w14:textId="2D6E5D6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DA339FC" w14:textId="7E02B6C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20DB1B06" w14:textId="77777777" w:rsidTr="00D0075A">
        <w:tc>
          <w:tcPr>
            <w:tcW w:w="3224" w:type="dxa"/>
          </w:tcPr>
          <w:p w14:paraId="19DD1F3E" w14:textId="0FF0060D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K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lip</w:t>
            </w: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007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ass</w:t>
            </w:r>
          </w:p>
        </w:tc>
        <w:tc>
          <w:tcPr>
            <w:tcW w:w="1879" w:type="dxa"/>
          </w:tcPr>
          <w:p w14:paraId="53044066" w14:textId="4959E30E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40A7FEFA" w14:textId="36BEAC46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7EDA4C0" w14:textId="4BE3CCD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0056AF45" w14:textId="77777777" w:rsidTr="00D0075A">
        <w:tc>
          <w:tcPr>
            <w:tcW w:w="3224" w:type="dxa"/>
          </w:tcPr>
          <w:p w14:paraId="10A8770B" w14:textId="39DDB570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CEI/ARB</w:t>
            </w:r>
          </w:p>
        </w:tc>
        <w:tc>
          <w:tcPr>
            <w:tcW w:w="1879" w:type="dxa"/>
          </w:tcPr>
          <w:p w14:paraId="29EBADE0" w14:textId="283F27D2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1D8EDEB4" w14:textId="49C2EB1D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D026693" w14:textId="55C284A3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7B2A55F3" w14:textId="77777777" w:rsidTr="00D0075A">
        <w:tc>
          <w:tcPr>
            <w:tcW w:w="3224" w:type="dxa"/>
          </w:tcPr>
          <w:p w14:paraId="188E89FD" w14:textId="1DFA4F7F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1879" w:type="dxa"/>
          </w:tcPr>
          <w:p w14:paraId="2F5070ED" w14:textId="409C5C87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6448CF5F" w14:textId="120246E9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8485976" w14:textId="7C670D8A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5BC0CB57" w14:textId="77777777" w:rsidTr="00D0075A">
        <w:tc>
          <w:tcPr>
            <w:tcW w:w="3224" w:type="dxa"/>
          </w:tcPr>
          <w:p w14:paraId="22304783" w14:textId="5C2A6D91" w:rsidR="00D0075A" w:rsidRPr="00D0075A" w:rsidRDefault="00D0075A" w:rsidP="00D00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 IIb/IIIa receptor antagonists</w:t>
            </w:r>
          </w:p>
        </w:tc>
        <w:tc>
          <w:tcPr>
            <w:tcW w:w="1879" w:type="dxa"/>
          </w:tcPr>
          <w:p w14:paraId="3134265C" w14:textId="349E3934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544C74F7" w14:textId="6220AA6F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142FFE93" w14:textId="1A375924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  <w:tr w:rsidR="00D0075A" w:rsidRPr="00D0075A" w14:paraId="26AFAD21" w14:textId="77777777" w:rsidTr="00D0075A">
        <w:tc>
          <w:tcPr>
            <w:tcW w:w="3224" w:type="dxa"/>
          </w:tcPr>
          <w:p w14:paraId="05E6CF37" w14:textId="52ABFEE9" w:rsidR="00D0075A" w:rsidRPr="00D0075A" w:rsidRDefault="00D0075A" w:rsidP="00D0075A">
            <w:pPr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D0075A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</w:p>
        </w:tc>
        <w:tc>
          <w:tcPr>
            <w:tcW w:w="1879" w:type="dxa"/>
          </w:tcPr>
          <w:p w14:paraId="02A81506" w14:textId="3A1F8E2E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961</w:t>
            </w:r>
          </w:p>
        </w:tc>
        <w:tc>
          <w:tcPr>
            <w:tcW w:w="1985" w:type="dxa"/>
          </w:tcPr>
          <w:p w14:paraId="20F7E71C" w14:textId="5E1674D0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169F37D" w14:textId="1E8C2ECC" w:rsidR="00D0075A" w:rsidRPr="00D0075A" w:rsidRDefault="00D0075A" w:rsidP="00D0075A">
            <w:pPr>
              <w:jc w:val="center"/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</w:pPr>
            <w:r w:rsidRPr="00D0075A">
              <w:rPr>
                <w:rFonts w:ascii="Times New Roman" w:eastAsia="Adobe 宋体 Std L" w:hAnsi="Times New Roman" w:cs="Times New Roman"/>
                <w:color w:val="010205"/>
                <w:kern w:val="0"/>
                <w:sz w:val="20"/>
                <w:szCs w:val="20"/>
              </w:rPr>
              <w:t>.0</w:t>
            </w:r>
          </w:p>
        </w:tc>
      </w:tr>
    </w:tbl>
    <w:p w14:paraId="3F5B2C46" w14:textId="1D8D1250" w:rsidR="00F24FD8" w:rsidRPr="00D0075A" w:rsidRDefault="00F24FD8" w:rsidP="00D0075A">
      <w:pPr>
        <w:rPr>
          <w:rFonts w:ascii="Times New Roman" w:hAnsi="Times New Roman" w:cs="Times New Roman"/>
          <w:sz w:val="20"/>
          <w:szCs w:val="20"/>
        </w:rPr>
      </w:pPr>
      <w:r w:rsidRPr="00D0075A">
        <w:rPr>
          <w:rFonts w:ascii="Times New Roman" w:hAnsi="Times New Roman" w:cs="Times New Roman"/>
          <w:sz w:val="20"/>
          <w:szCs w:val="20"/>
        </w:rPr>
        <w:t xml:space="preserve">e-PCI: </w:t>
      </w:r>
      <w:r w:rsidRPr="00D0075A">
        <w:rPr>
          <w:rFonts w:ascii="Times New Roman" w:hAnsi="Times New Roman" w:cs="Times New Roman"/>
          <w:bCs/>
          <w:color w:val="000000"/>
          <w:sz w:val="20"/>
          <w:szCs w:val="20"/>
        </w:rPr>
        <w:t>emergency</w:t>
      </w:r>
      <w:r w:rsidRPr="00D0075A">
        <w:rPr>
          <w:rFonts w:ascii="Times New Roman" w:hAnsi="Times New Roman" w:cs="Times New Roman"/>
          <w:sz w:val="20"/>
          <w:szCs w:val="20"/>
        </w:rPr>
        <w:t xml:space="preserve"> percutaneous coronary intervention;</w:t>
      </w:r>
      <w:r w:rsidR="00D0075A" w:rsidRPr="00D0075A">
        <w:rPr>
          <w:rFonts w:ascii="Times New Roman" w:hAnsi="Times New Roman" w:cs="Times New Roman"/>
          <w:sz w:val="20"/>
          <w:szCs w:val="20"/>
        </w:rPr>
        <w:t xml:space="preserve"> SBP, systolic blood pressure;</w:t>
      </w:r>
      <w:r w:rsidRPr="00D0075A">
        <w:rPr>
          <w:rFonts w:ascii="Times New Roman" w:hAnsi="Times New Roman" w:cs="Times New Roman"/>
          <w:sz w:val="20"/>
          <w:szCs w:val="20"/>
        </w:rPr>
        <w:t xml:space="preserve"> </w:t>
      </w:r>
      <w:r w:rsidR="00D0075A" w:rsidRPr="00D0075A">
        <w:rPr>
          <w:rFonts w:ascii="Times New Roman" w:hAnsi="Times New Roman" w:cs="Times New Roman"/>
          <w:sz w:val="20"/>
          <w:szCs w:val="20"/>
        </w:rPr>
        <w:t xml:space="preserve">DBP, diastolic blood </w:t>
      </w:r>
      <w:proofErr w:type="spellStart"/>
      <w:r w:rsidR="00D0075A" w:rsidRPr="00D0075A">
        <w:rPr>
          <w:rFonts w:ascii="Times New Roman" w:hAnsi="Times New Roman" w:cs="Times New Roman"/>
          <w:sz w:val="20"/>
          <w:szCs w:val="20"/>
        </w:rPr>
        <w:t>pressure;</w:t>
      </w:r>
      <w:r w:rsidRPr="00D0075A">
        <w:rPr>
          <w:rFonts w:ascii="Times New Roman" w:hAnsi="Times New Roman" w:cs="Times New Roman"/>
          <w:sz w:val="20"/>
          <w:szCs w:val="20"/>
        </w:rPr>
        <w:t>BMI</w:t>
      </w:r>
      <w:proofErr w:type="spellEnd"/>
      <w:r w:rsidRPr="00D0075A">
        <w:rPr>
          <w:rFonts w:ascii="Times New Roman" w:hAnsi="Times New Roman" w:cs="Times New Roman"/>
          <w:sz w:val="20"/>
          <w:szCs w:val="20"/>
        </w:rPr>
        <w:t xml:space="preserve">: body mass index; </w:t>
      </w:r>
      <w:r w:rsidR="00D0075A" w:rsidRPr="00D0075A">
        <w:rPr>
          <w:rFonts w:ascii="Times New Roman" w:hAnsi="Times New Roman" w:cs="Times New Roman"/>
          <w:sz w:val="20"/>
          <w:szCs w:val="20"/>
        </w:rPr>
        <w:t xml:space="preserve">WBC, white blood cell; </w:t>
      </w:r>
      <w:r w:rsidRPr="00D0075A">
        <w:rPr>
          <w:rFonts w:ascii="Times New Roman" w:hAnsi="Times New Roman" w:cs="Times New Roman"/>
          <w:sz w:val="20"/>
          <w:szCs w:val="20"/>
        </w:rPr>
        <w:t xml:space="preserve">UA, Uric acid; </w:t>
      </w:r>
      <w:r w:rsidR="00D0075A" w:rsidRPr="00D0075A">
        <w:rPr>
          <w:rFonts w:ascii="Times New Roman" w:hAnsi="Times New Roman" w:cs="Times New Roman"/>
          <w:sz w:val="20"/>
          <w:szCs w:val="20"/>
        </w:rPr>
        <w:t xml:space="preserve">HbA1c, Hemoglobin A1c; TSH, Thyroid stimulating hormone; </w:t>
      </w:r>
      <w:r w:rsidRPr="00D0075A">
        <w:rPr>
          <w:rFonts w:ascii="Times New Roman" w:hAnsi="Times New Roman" w:cs="Times New Roman"/>
          <w:sz w:val="20"/>
          <w:szCs w:val="20"/>
        </w:rPr>
        <w:t xml:space="preserve">FT3, </w:t>
      </w:r>
      <w:bookmarkStart w:id="1" w:name="_Hlk121600565"/>
      <w:r w:rsidRPr="00D0075A">
        <w:rPr>
          <w:rFonts w:ascii="Times New Roman" w:hAnsi="Times New Roman" w:cs="Times New Roman"/>
          <w:sz w:val="20"/>
          <w:szCs w:val="20"/>
        </w:rPr>
        <w:t>free triiodothyronine</w:t>
      </w:r>
      <w:bookmarkEnd w:id="1"/>
      <w:r w:rsidRPr="00D0075A">
        <w:rPr>
          <w:rFonts w:ascii="Times New Roman" w:hAnsi="Times New Roman" w:cs="Times New Roman"/>
          <w:sz w:val="20"/>
          <w:szCs w:val="20"/>
        </w:rPr>
        <w:t xml:space="preserve">; </w:t>
      </w:r>
      <w:r w:rsidR="00D0075A" w:rsidRPr="00D0075A">
        <w:rPr>
          <w:rFonts w:ascii="Times New Roman" w:hAnsi="Times New Roman" w:cs="Times New Roman"/>
          <w:sz w:val="20"/>
          <w:szCs w:val="20"/>
        </w:rPr>
        <w:t xml:space="preserve">FT4, free thyroxine; </w:t>
      </w:r>
      <w:r w:rsidRPr="00D0075A">
        <w:rPr>
          <w:rFonts w:ascii="Times New Roman" w:hAnsi="Times New Roman" w:cs="Times New Roman"/>
          <w:sz w:val="20"/>
          <w:szCs w:val="20"/>
        </w:rPr>
        <w:t xml:space="preserve">LVEF, Left ventricular ejection fraction; NT-pro BNP, </w:t>
      </w:r>
      <w:bookmarkStart w:id="2" w:name="_Hlk121600679"/>
      <w:r w:rsidRPr="00D0075A">
        <w:rPr>
          <w:rFonts w:ascii="Times New Roman" w:hAnsi="Times New Roman" w:cs="Times New Roman"/>
          <w:sz w:val="20"/>
          <w:szCs w:val="20"/>
        </w:rPr>
        <w:t>N-terminal pro–brain natriuretic peptide</w:t>
      </w:r>
      <w:bookmarkEnd w:id="2"/>
      <w:r w:rsidRPr="00D0075A">
        <w:rPr>
          <w:rFonts w:ascii="Times New Roman" w:hAnsi="Times New Roman" w:cs="Times New Roman"/>
          <w:sz w:val="20"/>
          <w:szCs w:val="20"/>
        </w:rPr>
        <w:t xml:space="preserve">; </w:t>
      </w:r>
      <w:r w:rsidR="00D0075A" w:rsidRPr="00D0075A">
        <w:rPr>
          <w:rFonts w:ascii="Times New Roman" w:hAnsi="Times New Roman" w:cs="Times New Roman"/>
          <w:sz w:val="20"/>
          <w:szCs w:val="20"/>
        </w:rPr>
        <w:t>NT-pro BNP, N-terminal pro–brain natriuretic peptide; LM, left main coronary artery; LAD, left anterior descending, RCA, right coronary artery, LCX, left circumflex branch STEMI,ST segment elevation myocardial infarction; ACEI/ARB: Angiotensin-converting enzyme inhibitors/ angiotensin receptor blockers;</w:t>
      </w:r>
    </w:p>
    <w:p w14:paraId="3665B5EA" w14:textId="7700AF24" w:rsidR="00F056C6" w:rsidRDefault="00F056C6">
      <w:pPr>
        <w:rPr>
          <w:rFonts w:ascii="Times New Roman" w:hAnsi="Times New Roman" w:cs="Times New Roman"/>
          <w:sz w:val="24"/>
          <w:szCs w:val="24"/>
        </w:rPr>
      </w:pPr>
    </w:p>
    <w:p w14:paraId="44014744" w14:textId="554264E1" w:rsidR="00C72259" w:rsidRDefault="00C72259">
      <w:pPr>
        <w:rPr>
          <w:rFonts w:ascii="Times New Roman" w:hAnsi="Times New Roman" w:cs="Times New Roman"/>
          <w:sz w:val="24"/>
          <w:szCs w:val="24"/>
        </w:rPr>
      </w:pPr>
    </w:p>
    <w:p w14:paraId="6F24E892" w14:textId="75FB2B43" w:rsidR="00D0075A" w:rsidRDefault="00D0075A">
      <w:pPr>
        <w:rPr>
          <w:rFonts w:ascii="Times New Roman" w:hAnsi="Times New Roman" w:cs="Times New Roman"/>
          <w:sz w:val="24"/>
          <w:szCs w:val="24"/>
        </w:rPr>
      </w:pPr>
    </w:p>
    <w:p w14:paraId="6ABB9560" w14:textId="395E6929" w:rsidR="000175B6" w:rsidRDefault="000175B6">
      <w:pPr>
        <w:rPr>
          <w:rFonts w:ascii="Times New Roman" w:hAnsi="Times New Roman" w:cs="Times New Roman"/>
          <w:sz w:val="24"/>
          <w:szCs w:val="24"/>
        </w:rPr>
      </w:pPr>
    </w:p>
    <w:p w14:paraId="4ECFF4A7" w14:textId="3BED85A8" w:rsidR="004D6127" w:rsidRPr="00F957BA" w:rsidRDefault="004D6127" w:rsidP="004D6127">
      <w:pPr>
        <w:rPr>
          <w:rFonts w:ascii="Times New Roman" w:hAnsi="Times New Roman" w:cs="Times New Roman"/>
          <w:b/>
          <w:bCs/>
        </w:rPr>
      </w:pPr>
      <w:r w:rsidRPr="004D61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="00C72259">
        <w:rPr>
          <w:rFonts w:ascii="Times New Roman" w:hAnsi="Times New Roman" w:cs="Times New Roman" w:hint="eastAsia"/>
          <w:b/>
          <w:bCs/>
        </w:rPr>
        <w:t>.</w:t>
      </w:r>
      <w:r w:rsidR="00C72259">
        <w:rPr>
          <w:rFonts w:ascii="Times New Roman" w:hAnsi="Times New Roman" w:cs="Times New Roman"/>
          <w:b/>
          <w:bCs/>
        </w:rPr>
        <w:t xml:space="preserve"> </w:t>
      </w:r>
      <w:r w:rsidRPr="00F957BA">
        <w:rPr>
          <w:rFonts w:ascii="Times New Roman" w:hAnsi="Times New Roman" w:cs="Times New Roman"/>
          <w:b/>
          <w:bCs/>
        </w:rPr>
        <w:t>Baseline Characteristics before and after matching</w:t>
      </w:r>
      <w:r w:rsidR="00C72259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83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8"/>
        <w:gridCol w:w="1247"/>
        <w:gridCol w:w="2126"/>
        <w:gridCol w:w="723"/>
        <w:gridCol w:w="525"/>
        <w:gridCol w:w="1619"/>
        <w:gridCol w:w="1546"/>
        <w:gridCol w:w="723"/>
      </w:tblGrid>
      <w:tr w:rsidR="004D6127" w:rsidRPr="00EA408D" w14:paraId="59F3DB47" w14:textId="77777777" w:rsidTr="0078120E">
        <w:trPr>
          <w:trHeight w:val="280"/>
        </w:trPr>
        <w:tc>
          <w:tcPr>
            <w:tcW w:w="23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AE98842" w14:textId="77777777" w:rsidR="004D6127" w:rsidRPr="00F957BA" w:rsidRDefault="004D6127" w:rsidP="00B565B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09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1CFA7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Before matching</w:t>
            </w:r>
          </w:p>
        </w:tc>
        <w:tc>
          <w:tcPr>
            <w:tcW w:w="52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EC03F7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8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500C4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After matching</w:t>
            </w:r>
          </w:p>
        </w:tc>
      </w:tr>
      <w:tr w:rsidR="004D6127" w:rsidRPr="00EA408D" w14:paraId="79FECBB6" w14:textId="77777777" w:rsidTr="0078120E">
        <w:trPr>
          <w:trHeight w:val="561"/>
        </w:trPr>
        <w:tc>
          <w:tcPr>
            <w:tcW w:w="232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302AA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1B768" w14:textId="77777777" w:rsidR="00AD3FB5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DAPA </w:t>
            </w:r>
          </w:p>
          <w:p w14:paraId="01E220AB" w14:textId="55F646A9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75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E4C9CC" w14:textId="77777777" w:rsidR="00AD3FB5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APA-</w:t>
            </w:r>
            <w:r w:rsidR="00AD3FB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ree </w:t>
            </w:r>
          </w:p>
          <w:p w14:paraId="5B0BF04C" w14:textId="26F36E8C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686)</w:t>
            </w:r>
          </w:p>
        </w:tc>
        <w:tc>
          <w:tcPr>
            <w:tcW w:w="72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0E8BF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 value</w:t>
            </w:r>
          </w:p>
        </w:tc>
        <w:tc>
          <w:tcPr>
            <w:tcW w:w="52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1BA8D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5DE3BB" w14:textId="77777777" w:rsidR="00AD3FB5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DAPA </w:t>
            </w:r>
          </w:p>
          <w:p w14:paraId="592834F6" w14:textId="5B1E8840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31)</w:t>
            </w:r>
          </w:p>
        </w:tc>
        <w:tc>
          <w:tcPr>
            <w:tcW w:w="154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05DCC6" w14:textId="77777777" w:rsidR="00AD3FB5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APA-</w:t>
            </w:r>
            <w:r w:rsidR="00AD3FB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e</w:t>
            </w:r>
          </w:p>
          <w:p w14:paraId="7684B5E1" w14:textId="0EB73F58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n = 231)</w:t>
            </w:r>
          </w:p>
        </w:tc>
        <w:tc>
          <w:tcPr>
            <w:tcW w:w="72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4263E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 value</w:t>
            </w:r>
          </w:p>
        </w:tc>
      </w:tr>
      <w:tr w:rsidR="004D6127" w:rsidRPr="00EA408D" w14:paraId="3945E8C2" w14:textId="77777777" w:rsidTr="0078120E">
        <w:trPr>
          <w:trHeight w:val="280"/>
        </w:trPr>
        <w:tc>
          <w:tcPr>
            <w:tcW w:w="23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D9F39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61AB4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F3FBE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13F9E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67E29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6CD7D5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A0CE7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1D54A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127" w:rsidRPr="00EA408D" w14:paraId="2041A487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9FF1CA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AFA81F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7 (13.22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58B80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2 (12.15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198891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3D0C33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ADE499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0 (12.07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CB8CED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0 (12.07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8E2CF9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D6127" w:rsidRPr="00EA408D" w14:paraId="7B703862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151810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 (Male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ECF7C9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9 (76.0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EAF27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1 (65.7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8656C3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5F56CD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35D85C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1 (78.4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5E18E3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1 (78.4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91A926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D6127" w:rsidRPr="00EA408D" w14:paraId="1BCFB1B6" w14:textId="77777777" w:rsidTr="0078120E">
        <w:trPr>
          <w:trHeight w:val="280"/>
        </w:trPr>
        <w:tc>
          <w:tcPr>
            <w:tcW w:w="2328" w:type="dxa"/>
            <w:shd w:val="clear" w:color="auto" w:fill="auto"/>
          </w:tcPr>
          <w:p w14:paraId="1B30112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Smoking (%)</w:t>
            </w:r>
          </w:p>
        </w:tc>
        <w:tc>
          <w:tcPr>
            <w:tcW w:w="1247" w:type="dxa"/>
            <w:shd w:val="clear" w:color="auto" w:fill="auto"/>
          </w:tcPr>
          <w:p w14:paraId="1E0F8B5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115(41.8)</w:t>
            </w:r>
          </w:p>
        </w:tc>
        <w:tc>
          <w:tcPr>
            <w:tcW w:w="2126" w:type="dxa"/>
            <w:shd w:val="clear" w:color="auto" w:fill="auto"/>
          </w:tcPr>
          <w:p w14:paraId="556177F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288(42.0)</w:t>
            </w:r>
          </w:p>
        </w:tc>
        <w:tc>
          <w:tcPr>
            <w:tcW w:w="723" w:type="dxa"/>
            <w:shd w:val="clear" w:color="auto" w:fill="auto"/>
          </w:tcPr>
          <w:p w14:paraId="17437BF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shd w:val="clear" w:color="auto" w:fill="auto"/>
          </w:tcPr>
          <w:p w14:paraId="12F7B90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19" w:type="dxa"/>
            <w:shd w:val="clear" w:color="auto" w:fill="auto"/>
          </w:tcPr>
          <w:p w14:paraId="4481220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96(41.6)</w:t>
            </w:r>
          </w:p>
        </w:tc>
        <w:tc>
          <w:tcPr>
            <w:tcW w:w="1546" w:type="dxa"/>
            <w:shd w:val="clear" w:color="auto" w:fill="auto"/>
          </w:tcPr>
          <w:p w14:paraId="2902FEA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116(50.2)</w:t>
            </w:r>
          </w:p>
        </w:tc>
        <w:tc>
          <w:tcPr>
            <w:tcW w:w="723" w:type="dxa"/>
            <w:shd w:val="clear" w:color="auto" w:fill="auto"/>
          </w:tcPr>
          <w:p w14:paraId="72F0D2B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AA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D6127" w:rsidRPr="00EA408D" w14:paraId="005A480E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09E14BB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ink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n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3217E1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 (11.6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EF52C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 (9.6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647AA5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65F4DE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13BB55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 (11.7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AA977B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 (11.3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2638E6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D6127" w:rsidRPr="00EA408D" w14:paraId="27845FA5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228AFDA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t (cm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930DA5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30 (7.1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34FD1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31 (7.52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5DE521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D011EF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F0EC4DF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32 (7.17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4A38DA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84 (7.30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17F30E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4D6127" w:rsidRPr="00EA408D" w14:paraId="68540734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C56003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A538F4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.24 (13.7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AB96D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0 (11.98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BC5A07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7AA25E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57D417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 (12.36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145930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3 (13.16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52645E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4D6127" w:rsidRPr="00EA408D" w14:paraId="522FF828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7AA54BC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²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257FA3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5.68 (3.7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427C8C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0 (3.65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54F6E1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33F2785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68DBF7E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0 (3.33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9C12F0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0 (3.94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3370E6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4D6127" w:rsidRPr="00EA408D" w14:paraId="0636F9BE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54FEA9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 (mmHg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5E7E82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52 (23.9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C190E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24 (25.19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8E005D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54CFDD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5B3212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18 (23.75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40BE5A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54 (24.35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775331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4D6127" w:rsidRPr="00EA408D" w14:paraId="668EF4ED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06179A76" w14:textId="77777777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BP (mmHg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28D495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4 (14.9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42F8A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1 (16.06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149F00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C8A938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B49E74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14 (14.83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D3B3F3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01 (17.42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4F56E2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 w:rsidR="004D6127" w:rsidRPr="00EA408D" w14:paraId="7393956B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5571B7D" w14:textId="77777777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HR (b</w:t>
            </w:r>
            <w:r w:rsidRPr="0078120E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pm</w:t>
            </w:r>
            <w:r w:rsidRPr="0078120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9C659C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76 (14.78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6E4F0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2 (16.75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7DA9A6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863547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5AC1F4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9 (14.20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7392D5B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6 (16.71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78DBCD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4D6127" w:rsidRPr="00EA408D" w14:paraId="738FA532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7FD824FA" w14:textId="77777777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TEMI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20F7572" w14:textId="77777777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167 (60.7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195C2C" w14:textId="77777777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398 (58.0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5F1E1F2" w14:textId="77777777" w:rsidR="004D6127" w:rsidRPr="00C7225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B75D236" w14:textId="77777777" w:rsidR="004D6127" w:rsidRPr="00C7225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20E3E88" w14:textId="77777777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139 (60.2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781A3DF" w14:textId="77777777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142 (61.5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3789240" w14:textId="77777777" w:rsidR="004D6127" w:rsidRPr="00C7225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49</w:t>
            </w:r>
          </w:p>
        </w:tc>
      </w:tr>
      <w:tr w:rsidR="004D6127" w:rsidRPr="00EA408D" w14:paraId="36952F01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</w:tcPr>
          <w:p w14:paraId="0E6EA485" w14:textId="7E5475CA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N</w:t>
            </w:r>
            <w:r w:rsidRPr="0078120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TEMI (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AA2DED" w14:textId="597254A7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8 (39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B0AC00" w14:textId="0170DAD9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88 (42.0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0C339BE" w14:textId="2A0386EB" w:rsidR="004D6127" w:rsidRPr="00C72259" w:rsidRDefault="00C72259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C8AFB47" w14:textId="77777777" w:rsidR="004D6127" w:rsidRPr="00C7225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AD690AE" w14:textId="23E53122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2 (39.8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47964C3" w14:textId="0C11B71D" w:rsidR="004D6127" w:rsidRPr="00C72259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9 (38.5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01B68EE" w14:textId="3B674B32" w:rsidR="004D6127" w:rsidRPr="00C72259" w:rsidRDefault="00C72259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7225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49</w:t>
            </w:r>
          </w:p>
        </w:tc>
      </w:tr>
      <w:tr w:rsidR="004D6127" w:rsidRPr="00EA408D" w14:paraId="22738CCF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68C16A6B" w14:textId="77777777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F1C836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4 (77.8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3EAF6C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8 (78.4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80994F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2A3D64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260AE9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6 (80.5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216012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9 (77.5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1367D5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</w:tr>
      <w:tr w:rsidR="004D6127" w:rsidRPr="00EA408D" w14:paraId="44ED8288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5EDB3FF" w14:textId="77777777" w:rsidR="004D6127" w:rsidRPr="0078120E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12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Killip class ≥ </w:t>
            </w:r>
            <w:r w:rsidRPr="0078120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78120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B1F17F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 (14.9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E7241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 (11.1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8614E0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7FAD55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CD7F62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 (9.5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0BE85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 (9.5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7DC992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8120E" w:rsidRPr="00EA408D" w14:paraId="6E298D9E" w14:textId="77777777" w:rsidTr="0078120E">
        <w:trPr>
          <w:trHeight w:val="341"/>
        </w:trPr>
        <w:tc>
          <w:tcPr>
            <w:tcW w:w="2328" w:type="dxa"/>
            <w:shd w:val="clear" w:color="auto" w:fill="auto"/>
            <w:vAlign w:val="center"/>
          </w:tcPr>
          <w:p w14:paraId="4261B2D5" w14:textId="522992E0" w:rsidR="0078120E" w:rsidRPr="0078120E" w:rsidRDefault="0078120E" w:rsidP="007812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120E">
              <w:rPr>
                <w:rFonts w:ascii="Times New Roman" w:hAnsi="Times New Roman" w:cs="Times New Roman"/>
                <w:color w:val="FF0000"/>
                <w:szCs w:val="21"/>
              </w:rPr>
              <w:t>HF</w:t>
            </w:r>
            <w:r w:rsidRPr="0078120E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78120E">
              <w:t xml:space="preserve"> </w:t>
            </w:r>
            <w:r w:rsidRPr="0078120E">
              <w:rPr>
                <w:rFonts w:ascii="Times New Roman" w:hAnsi="Times New Roman" w:cs="Times New Roman"/>
                <w:color w:val="FF0000"/>
                <w:szCs w:val="21"/>
              </w:rPr>
              <w:t xml:space="preserve">rehospitalization </w:t>
            </w:r>
            <w:r w:rsidRPr="0078120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167A4F" w14:textId="3E151044" w:rsidR="0078120E" w:rsidRPr="00EA408D" w:rsidRDefault="0078120E" w:rsidP="007812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9 (6.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5EF5E0" w14:textId="491DC317" w:rsidR="0078120E" w:rsidRPr="00EA408D" w:rsidRDefault="0078120E" w:rsidP="0078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13 (16.5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C0B6FAA" w14:textId="15D220A6" w:rsidR="0078120E" w:rsidRPr="00EA408D" w:rsidRDefault="0078120E" w:rsidP="0078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DC785B4" w14:textId="77777777" w:rsidR="0078120E" w:rsidRPr="00EA408D" w:rsidRDefault="0078120E" w:rsidP="007812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5A612607" w14:textId="393B4B3C" w:rsidR="0078120E" w:rsidRPr="00EA408D" w:rsidRDefault="0078120E" w:rsidP="007812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3 (5.6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BFCBA00" w14:textId="32C208DA" w:rsidR="0078120E" w:rsidRPr="00EA408D" w:rsidRDefault="0078120E" w:rsidP="0078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5 (15.2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9787B94" w14:textId="58DA54AE" w:rsidR="0078120E" w:rsidRPr="00EA408D" w:rsidRDefault="0078120E" w:rsidP="0078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24C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01</w:t>
            </w:r>
          </w:p>
        </w:tc>
      </w:tr>
      <w:tr w:rsidR="004D6127" w:rsidRPr="00EA408D" w14:paraId="38C3868D" w14:textId="77777777" w:rsidTr="0078120E">
        <w:trPr>
          <w:trHeight w:val="341"/>
        </w:trPr>
        <w:tc>
          <w:tcPr>
            <w:tcW w:w="2328" w:type="dxa"/>
            <w:shd w:val="clear" w:color="auto" w:fill="auto"/>
            <w:vAlign w:val="center"/>
            <w:hideMark/>
          </w:tcPr>
          <w:p w14:paraId="66B568C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882990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35747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EC2BC2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FB9B8E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2F661D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11511C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0571B6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127" w:rsidRPr="00EA408D" w14:paraId="608EB91C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00DAF4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 (10⁹/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80A31C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0 [8.04, 12.1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236F5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 [6.96, 11.79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C7409B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AA6986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2430EA3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 [7.88, 11.85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395976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0 [7.30, 12.02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CDCE01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</w:tr>
      <w:tr w:rsidR="004D6127" w:rsidRPr="00EA408D" w14:paraId="57A8BF56" w14:textId="77777777" w:rsidTr="0078120E">
        <w:trPr>
          <w:trHeight w:val="537"/>
        </w:trPr>
        <w:tc>
          <w:tcPr>
            <w:tcW w:w="2328" w:type="dxa"/>
            <w:shd w:val="clear" w:color="auto" w:fill="auto"/>
            <w:vAlign w:val="center"/>
            <w:hideMark/>
          </w:tcPr>
          <w:p w14:paraId="5E605BA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ercentage of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trophils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1AA33B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3 (12.2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8F104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4 (11.67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07160D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89D168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D75637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1 (12.23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B76088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8 (11.94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A31E84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4D6127" w:rsidRPr="00EA408D" w14:paraId="314AAD00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7FC1346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emoglobin (g/L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203944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00 [135.00, 158.0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5B56C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00 [120.25, 148.0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11E0AD5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89259B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189384B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00 [134.00, 157.0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8417B8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00 [128.00, 152.0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32C9B3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D6127" w:rsidRPr="00EA408D" w14:paraId="74CDFE99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8DB98B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lbumin (g/L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B7D80E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3 (3.6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C756D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8 (4.15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25B5B0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5C0357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29CF33D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5 (3.46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D04F91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0 (3.79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2D447A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6127" w:rsidRPr="00EA408D" w14:paraId="68B2BB61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1DAD3C7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b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1c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9F5E8C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 [7.10, 9.5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EF75E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0 [6.60, 8.78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28A07F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45F5BC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951AA9B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 [7.00, 9.5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D0ABBB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 [6.70, 8.85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FCF8F2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4D6127" w:rsidRPr="00EA408D" w14:paraId="0350A467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2BCB62A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cos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ol/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493DE5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 [7.04, 11.75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C62C6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 [6.61, 11.23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8A2B2C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4B2499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6BD63D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7 [6.90, 11.3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AAC2E5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 [6.69, 11.3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A7A5D0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</w:tr>
      <w:tr w:rsidR="004D6127" w:rsidRPr="00EA408D" w14:paraId="2457718A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7BFAD6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ine (</w:t>
            </w:r>
            <w:proofErr w:type="spell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mol</w:t>
            </w:r>
            <w:proofErr w:type="spellEnd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F6B314B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0 [58.80, 83.8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4EC69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20 [60.50, 96.38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F24649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234E73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297702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0 [59.95, 83.75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6B5E74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10 [60.65, 92.85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B764C3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4D6127" w:rsidRPr="00EA408D" w14:paraId="71520D52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9AB898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mol</w:t>
            </w:r>
            <w:proofErr w:type="spellEnd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4C719E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50 [258.50, 394.5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3A101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.95 [268.25, 405.0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F88BD7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BD8659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7BE9EB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00 [256.50, 382.5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6DB76D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.00 [269.50, 400.6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C6A33C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4D6127" w:rsidRPr="00EA408D" w14:paraId="14E6C195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73D5F86C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SH (µIU/m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2A84E5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[0.77, 1.89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D1D98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[0.66, 1.99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69341B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A4C3D3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69D4D12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[0.80, 1.84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4698AA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[0.62, 1.88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FF92AA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4D6127" w:rsidRPr="00EA408D" w14:paraId="136BEC06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739D347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T3 (</w:t>
            </w:r>
            <w:proofErr w:type="spell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ol</w:t>
            </w:r>
            <w:proofErr w:type="spellEnd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0F3849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 [3.70, 4.70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316A8B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.90 [3.40, 4.4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7D1356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FFB9C1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2A11EF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 [3.70, 4.7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A2DAB2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 [3.50, 4.46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50B73F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D6127" w:rsidRPr="00EA408D" w14:paraId="64A2A5C5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2E4A653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T4 (</w:t>
            </w:r>
            <w:proofErr w:type="spell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ol</w:t>
            </w:r>
            <w:proofErr w:type="spellEnd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71AC4C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0 [14.61, 18.66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FCDF0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0 [13.90, 17.4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805522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F2CB17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0A167F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0 [14.60, 18.5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B1E560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0 [14.05, 16.95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5D8438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D6127" w:rsidRPr="00EA408D" w14:paraId="666AFC9F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EBE64B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TNT (ng/mL)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92A746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 [2.26, 32.65]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C08EE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 [0.97, 17.67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236F495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151C8A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98C78C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 [1.96, 31.45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D03362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 [1.33, 17.65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F4147C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4D6127" w:rsidRPr="00EA408D" w14:paraId="047EC2FC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316A587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-</w:t>
            </w:r>
            <w:proofErr w:type="spellStart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BNP</w:t>
            </w:r>
            <w:proofErr w:type="spellEnd"/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g/mL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50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7D0E55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9.00 [267.50, 2665.00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FAE3BF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5.00 [258.75, 3065.0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AFFBF2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054E77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64400E0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3.00 [213.00, 2440.00]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86707ED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0.00 [245.50, 3105.00]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3A7B95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4D6127" w:rsidRPr="00EA408D" w14:paraId="6C691472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0E0AF8D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V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5F8376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7 (9.8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723D3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6 (9.10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FA335C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353FCF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281CADE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4 (9.07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F4861C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1 (9.04)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6DB76C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4D6127" w:rsidRPr="00EA408D" w14:paraId="1B896952" w14:textId="77777777" w:rsidTr="0078120E">
        <w:trPr>
          <w:trHeight w:val="672"/>
        </w:trPr>
        <w:tc>
          <w:tcPr>
            <w:tcW w:w="2328" w:type="dxa"/>
            <w:shd w:val="clear" w:color="auto" w:fill="auto"/>
            <w:vAlign w:val="center"/>
            <w:hideMark/>
          </w:tcPr>
          <w:p w14:paraId="16425D4A" w14:textId="77777777" w:rsidR="004D6127" w:rsidRPr="00E657AA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57A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Procedural features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B01ADB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72D49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251C5A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161743C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58FC2B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72D073F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57BDAE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127" w:rsidRPr="00EA408D" w14:paraId="22360960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019A385F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I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471563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2 (55.3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05AE0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0 (39.4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3F17E4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2850E4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2580A58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7 </w:t>
            </w:r>
            <w:proofErr w:type="gramStart"/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55.0</w:t>
            </w:r>
            <w:proofErr w:type="gramEnd"/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35A5A8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 (44.2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C4F888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4D6127" w:rsidRPr="00EA408D" w14:paraId="6F7A38B2" w14:textId="77777777" w:rsidTr="0078120E">
        <w:trPr>
          <w:trHeight w:val="537"/>
        </w:trPr>
        <w:tc>
          <w:tcPr>
            <w:tcW w:w="2328" w:type="dxa"/>
            <w:shd w:val="clear" w:color="auto" w:fill="auto"/>
            <w:vAlign w:val="center"/>
            <w:hideMark/>
          </w:tcPr>
          <w:p w14:paraId="0E12694A" w14:textId="77777777" w:rsidR="004D6127" w:rsidRPr="00D050BC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eft main coronary artery</w:t>
            </w:r>
            <w:r w:rsidRPr="00D050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35E054F" w14:textId="77777777" w:rsidR="004D6127" w:rsidRPr="00D050BC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0 (0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FEA833" w14:textId="77777777" w:rsidR="004D6127" w:rsidRPr="00D050BC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6 (0.9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C879A25" w14:textId="77777777" w:rsidR="004D6127" w:rsidRPr="00D050BC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593173C1" w14:textId="77777777" w:rsidR="004D6127" w:rsidRPr="00D050BC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93285AF" w14:textId="77777777" w:rsidR="004D6127" w:rsidRPr="00D050BC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0 (0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23F6ADC" w14:textId="77777777" w:rsidR="004D6127" w:rsidRPr="00D050BC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3 (1.3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5F33D0E" w14:textId="77777777" w:rsidR="004D6127" w:rsidRPr="00D050BC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D050B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47</w:t>
            </w:r>
          </w:p>
        </w:tc>
      </w:tr>
      <w:tr w:rsidR="004D6127" w:rsidRPr="00EA408D" w14:paraId="41B210B4" w14:textId="77777777" w:rsidTr="0078120E">
        <w:trPr>
          <w:trHeight w:val="537"/>
        </w:trPr>
        <w:tc>
          <w:tcPr>
            <w:tcW w:w="2328" w:type="dxa"/>
            <w:shd w:val="clear" w:color="auto" w:fill="auto"/>
            <w:vAlign w:val="center"/>
            <w:hideMark/>
          </w:tcPr>
          <w:p w14:paraId="3EDE0A1D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 anterior descending artery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736C15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 (46.9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A4196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4 (32.7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46F1C05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7592CDF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BF4A15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6 (45.9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2DEAFB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 (34.2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407FE4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4D6127" w:rsidRPr="00EA408D" w14:paraId="1BB6AB93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6737A45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 coronary artery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CA8FE2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 (25.8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2B798F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4 (25.4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0E336C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7B9ED6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2D5523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 (26.0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CC02B5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 (27.3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34AE81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4D6127" w:rsidRPr="00EA408D" w14:paraId="10267B38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49E0EB9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 circumflex artery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4B9BFE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 (18.2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0359BA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 (12.4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C9634D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976417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8BA9439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 (17.3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8D543A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 (11.7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891E5B6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4D6127" w:rsidRPr="00EA408D" w14:paraId="77CED082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2F51CFD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ent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09E287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4 (81.5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8254A2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7 (68.1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8F5C61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7BDF25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D07E3F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4 (79.7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2C0DF63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3 (70.6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C4680F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4D6127" w:rsidRPr="00EA408D" w14:paraId="4BC1371A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54220C54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blood pressure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93FCB2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 (6.2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6192CC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 (3.9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D499113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A4F4E2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F754C16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(6.5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1F4CAC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 (3.0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712EAA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4D6127" w:rsidRPr="00EA408D" w14:paraId="6538E2E4" w14:textId="77777777" w:rsidTr="0078120E">
        <w:trPr>
          <w:trHeight w:val="462"/>
        </w:trPr>
        <w:tc>
          <w:tcPr>
            <w:tcW w:w="2328" w:type="dxa"/>
            <w:shd w:val="clear" w:color="auto" w:fill="auto"/>
            <w:vAlign w:val="center"/>
            <w:hideMark/>
          </w:tcPr>
          <w:p w14:paraId="4E6BB4E4" w14:textId="2536974E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7225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edication, n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5075D8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9AED1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085586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669E30B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DC0355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1CA7E41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05A59E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127" w:rsidRPr="00EA408D" w14:paraId="45740488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52652017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63F87">
              <w:rPr>
                <w:rFonts w:ascii="Times New Roman" w:eastAsia="等线" w:hAnsi="Times New Roman"/>
                <w:kern w:val="0"/>
                <w:sz w:val="20"/>
                <w:szCs w:val="20"/>
              </w:rPr>
              <w:t>ACEI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/ARB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C8CF55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4 (74.2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ACBC1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8 (63.8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BB760C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4509215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A4FE4B0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2 (74.5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604F99F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8 (64.1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7E91FC0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4D6127" w:rsidRPr="00EA408D" w14:paraId="2A3D83B7" w14:textId="77777777" w:rsidTr="0078120E">
        <w:trPr>
          <w:trHeight w:val="280"/>
        </w:trPr>
        <w:tc>
          <w:tcPr>
            <w:tcW w:w="2328" w:type="dxa"/>
            <w:shd w:val="clear" w:color="auto" w:fill="auto"/>
            <w:vAlign w:val="center"/>
            <w:hideMark/>
          </w:tcPr>
          <w:p w14:paraId="0EDEB1F2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blocker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05D50E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9 (72.4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F58C67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7 (65.2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518272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3AA2036A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469DF08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9 (73.2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C9E3AD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4 (66.7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D43B9D8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4D6127" w:rsidRPr="00EA408D" w14:paraId="1E1A39FF" w14:textId="77777777" w:rsidTr="0078120E">
        <w:trPr>
          <w:trHeight w:val="537"/>
        </w:trPr>
        <w:tc>
          <w:tcPr>
            <w:tcW w:w="2328" w:type="dxa"/>
            <w:shd w:val="clear" w:color="auto" w:fill="auto"/>
            <w:vAlign w:val="center"/>
            <w:hideMark/>
          </w:tcPr>
          <w:p w14:paraId="14F2BADB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40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 IIb/IIIa receptor antagonists</w:t>
            </w:r>
            <w:r w:rsidRPr="00EA40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EF71FF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 (46.9)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91968E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8 (50.7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14980EE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525" w:type="dxa"/>
            <w:shd w:val="clear" w:color="auto" w:fill="auto"/>
            <w:vAlign w:val="center"/>
            <w:hideMark/>
          </w:tcPr>
          <w:p w14:paraId="0BE3FEE9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4B6D8F5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 (45.0) 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5ADFE34" w14:textId="77777777" w:rsidR="004D6127" w:rsidRPr="00EA408D" w:rsidRDefault="004D6127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2 (52.8) 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EFDEA81" w14:textId="77777777" w:rsidR="004D6127" w:rsidRPr="00EA408D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40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 w:rsidR="004D6127" w:rsidRPr="00EA408D" w14:paraId="1ACE1C5D" w14:textId="77777777" w:rsidTr="0078120E">
        <w:trPr>
          <w:trHeight w:val="310"/>
        </w:trPr>
        <w:tc>
          <w:tcPr>
            <w:tcW w:w="2328" w:type="dxa"/>
            <w:shd w:val="clear" w:color="auto" w:fill="auto"/>
            <w:vAlign w:val="center"/>
          </w:tcPr>
          <w:p w14:paraId="6F2FAB19" w14:textId="32519EF0" w:rsidR="004D6127" w:rsidRPr="004F1F7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F7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RAs</w:t>
            </w:r>
            <w:r w:rsidR="00221036" w:rsidRPr="004F1F7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C3D885" w14:textId="27AAC9BC" w:rsidR="004D6127" w:rsidRPr="00BC2689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9 (28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56124C" w14:textId="2A2B10ED" w:rsidR="004D6127" w:rsidRPr="00BC2689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79 (26.1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4708DF5A" w14:textId="38BD1459" w:rsidR="004D6127" w:rsidRPr="00BC2689" w:rsidRDefault="009B5AD2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A6D4F58" w14:textId="77777777" w:rsidR="004D6127" w:rsidRPr="00BC268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E89C008" w14:textId="4382E489" w:rsidR="004D6127" w:rsidRPr="00BC2689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4 (27.7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598BD4F" w14:textId="7CCD2866" w:rsidR="004D6127" w:rsidRPr="00BC2689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3 (27.3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FA367B3" w14:textId="5FC6280D" w:rsidR="004D6127" w:rsidRPr="00BC2689" w:rsidRDefault="009B5AD2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00</w:t>
            </w:r>
          </w:p>
        </w:tc>
      </w:tr>
      <w:tr w:rsidR="004D6127" w:rsidRPr="00EA408D" w14:paraId="608E78C0" w14:textId="77777777" w:rsidTr="0078120E">
        <w:trPr>
          <w:trHeight w:val="272"/>
        </w:trPr>
        <w:tc>
          <w:tcPr>
            <w:tcW w:w="2328" w:type="dxa"/>
            <w:shd w:val="clear" w:color="auto" w:fill="auto"/>
            <w:vAlign w:val="center"/>
          </w:tcPr>
          <w:p w14:paraId="7022E98F" w14:textId="5EB92E2A" w:rsidR="004D6127" w:rsidRPr="004F1F79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F1F7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Diuretics</w:t>
            </w:r>
            <w:r w:rsidR="00221036" w:rsidRPr="004F1F79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667019F" w14:textId="32077F6B" w:rsidR="004D6127" w:rsidRPr="00054170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4 (30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B5EF2E" w14:textId="7C171782" w:rsidR="004D6127" w:rsidRPr="00054170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17 (31.6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6A576F4" w14:textId="16D4E280" w:rsidR="004D6127" w:rsidRPr="00054170" w:rsidRDefault="009B5AD2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4D12DCF" w14:textId="77777777" w:rsidR="004D6127" w:rsidRPr="00054170" w:rsidRDefault="004D6127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7D71665" w14:textId="3CBB5305" w:rsidR="004D6127" w:rsidRPr="00054170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7 (29.0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183035F" w14:textId="31D873DC" w:rsidR="004D6127" w:rsidRPr="00054170" w:rsidRDefault="009B5AD2" w:rsidP="00B565B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2 (31.2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A2535D1" w14:textId="0BEAB307" w:rsidR="004D6127" w:rsidRPr="00054170" w:rsidRDefault="009B5AD2" w:rsidP="00B565B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85</w:t>
            </w:r>
          </w:p>
        </w:tc>
      </w:tr>
    </w:tbl>
    <w:p w14:paraId="54BB582F" w14:textId="77777777" w:rsidR="004D6127" w:rsidRPr="00F957BA" w:rsidRDefault="004D6127" w:rsidP="004D6127">
      <w:pPr>
        <w:spacing w:line="276" w:lineRule="auto"/>
        <w:rPr>
          <w:rFonts w:ascii="Times New Roman" w:hAnsi="Times New Roman" w:cs="Times New Roman"/>
          <w:szCs w:val="21"/>
        </w:rPr>
      </w:pPr>
      <w:r w:rsidRPr="00F957BA">
        <w:rPr>
          <w:rFonts w:ascii="Times New Roman" w:hAnsi="Times New Roman" w:cs="Times New Roman"/>
          <w:szCs w:val="21"/>
        </w:rPr>
        <w:t xml:space="preserve">Values are mean + SD, n (%), or median (IOR). </w:t>
      </w:r>
    </w:p>
    <w:p w14:paraId="3232D546" w14:textId="3B3A454E" w:rsidR="004D6127" w:rsidRPr="00F957BA" w:rsidRDefault="004D6127" w:rsidP="004D6127">
      <w:pPr>
        <w:spacing w:line="276" w:lineRule="auto"/>
        <w:rPr>
          <w:rFonts w:ascii="Times New Roman" w:hAnsi="Times New Roman" w:cs="Times New Roman"/>
          <w:szCs w:val="21"/>
        </w:rPr>
      </w:pPr>
      <w:r w:rsidRPr="00F957BA">
        <w:rPr>
          <w:rFonts w:ascii="Times New Roman" w:hAnsi="Times New Roman" w:cs="Times New Roman"/>
          <w:szCs w:val="21"/>
        </w:rPr>
        <w:t xml:space="preserve">BMI: body mass index; HR: heart rate; SBP, systolic blood pressure; DBP, diastolic blood pressure; STEMI,ST segment elevation myocardial infarction; WBC, </w:t>
      </w:r>
      <w:bookmarkStart w:id="3" w:name="_Hlk121600492"/>
      <w:r w:rsidRPr="00F957BA">
        <w:rPr>
          <w:rFonts w:ascii="Times New Roman" w:hAnsi="Times New Roman" w:cs="Times New Roman"/>
          <w:szCs w:val="21"/>
        </w:rPr>
        <w:t>white blood cell</w:t>
      </w:r>
      <w:bookmarkEnd w:id="3"/>
      <w:r w:rsidRPr="00F957BA">
        <w:rPr>
          <w:rFonts w:ascii="Times New Roman" w:hAnsi="Times New Roman" w:cs="Times New Roman"/>
          <w:szCs w:val="21"/>
        </w:rPr>
        <w:t xml:space="preserve">; HbA1c, </w:t>
      </w:r>
      <w:bookmarkStart w:id="4" w:name="_Hlk121600598"/>
      <w:r w:rsidRPr="00F957BA">
        <w:rPr>
          <w:rFonts w:ascii="Times New Roman" w:hAnsi="Times New Roman" w:cs="Times New Roman"/>
          <w:szCs w:val="21"/>
        </w:rPr>
        <w:t>Hemoglobin A1c</w:t>
      </w:r>
      <w:bookmarkEnd w:id="4"/>
      <w:r w:rsidRPr="00F957BA">
        <w:rPr>
          <w:rFonts w:ascii="Times New Roman" w:hAnsi="Times New Roman" w:cs="Times New Roman"/>
          <w:szCs w:val="21"/>
        </w:rPr>
        <w:t xml:space="preserve">; UA, Uric acid; TSH, </w:t>
      </w:r>
      <w:bookmarkStart w:id="5" w:name="_Hlk121600551"/>
      <w:r w:rsidRPr="00F957BA">
        <w:rPr>
          <w:rFonts w:ascii="Times New Roman" w:hAnsi="Times New Roman" w:cs="Times New Roman"/>
          <w:szCs w:val="21"/>
        </w:rPr>
        <w:t>Thyroid stimulating hormone</w:t>
      </w:r>
      <w:bookmarkEnd w:id="5"/>
      <w:r w:rsidRPr="00F957BA">
        <w:rPr>
          <w:rFonts w:ascii="Times New Roman" w:hAnsi="Times New Roman" w:cs="Times New Roman"/>
          <w:szCs w:val="21"/>
        </w:rPr>
        <w:t xml:space="preserve">; FT3, free triiodothyronine; FT4, </w:t>
      </w:r>
      <w:bookmarkStart w:id="6" w:name="_Hlk121600581"/>
      <w:r w:rsidRPr="00F957BA">
        <w:rPr>
          <w:rFonts w:ascii="Times New Roman" w:hAnsi="Times New Roman" w:cs="Times New Roman"/>
          <w:szCs w:val="21"/>
        </w:rPr>
        <w:t>free thyroxine</w:t>
      </w:r>
      <w:bookmarkEnd w:id="6"/>
      <w:r w:rsidRPr="00F957BA">
        <w:rPr>
          <w:rFonts w:ascii="Times New Roman" w:hAnsi="Times New Roman" w:cs="Times New Roman"/>
          <w:szCs w:val="21"/>
        </w:rPr>
        <w:t xml:space="preserve">; TNT, </w:t>
      </w:r>
      <w:bookmarkStart w:id="7" w:name="_Hlk121600663"/>
      <w:r w:rsidRPr="00F957BA">
        <w:rPr>
          <w:rFonts w:ascii="Times New Roman" w:hAnsi="Times New Roman" w:cs="Times New Roman"/>
          <w:szCs w:val="21"/>
        </w:rPr>
        <w:t>Troponin-T</w:t>
      </w:r>
      <w:bookmarkEnd w:id="7"/>
      <w:r w:rsidRPr="00F957BA">
        <w:rPr>
          <w:rFonts w:ascii="Times New Roman" w:hAnsi="Times New Roman" w:cs="Times New Roman"/>
          <w:szCs w:val="21"/>
        </w:rPr>
        <w:t xml:space="preserve">; NT-pro BNP, N-terminal pro–brain natriuretic peptide; LVEF, Left ventricular ejection fraction; e-PCI: </w:t>
      </w:r>
      <w:r w:rsidRPr="00F957BA">
        <w:rPr>
          <w:rFonts w:ascii="Times New Roman" w:hAnsi="Times New Roman" w:cs="Times New Roman"/>
          <w:bCs/>
          <w:color w:val="000000"/>
          <w:szCs w:val="21"/>
        </w:rPr>
        <w:t>emergency</w:t>
      </w:r>
      <w:r w:rsidRPr="00F957BA">
        <w:rPr>
          <w:rFonts w:ascii="Times New Roman" w:hAnsi="Times New Roman" w:cs="Times New Roman"/>
          <w:szCs w:val="21"/>
        </w:rPr>
        <w:t xml:space="preserve"> percutaneous coronary intervention; ACEI/ARB: Angiotensin-converting enzyme inhibitors/</w:t>
      </w:r>
      <w:r>
        <w:rPr>
          <w:rFonts w:ascii="Times New Roman" w:hAnsi="Times New Roman" w:cs="Times New Roman"/>
          <w:szCs w:val="21"/>
        </w:rPr>
        <w:t xml:space="preserve"> </w:t>
      </w:r>
      <w:r w:rsidRPr="00F957BA">
        <w:rPr>
          <w:rFonts w:ascii="Times New Roman" w:hAnsi="Times New Roman" w:cs="Times New Roman"/>
          <w:szCs w:val="21"/>
        </w:rPr>
        <w:t>angiotensin receptor blockers; GP IIb/IIIa receptor antagonists: Platelet surface glycoprotein IIb/IIIa receptor antagonist.</w:t>
      </w:r>
      <w:r>
        <w:rPr>
          <w:rFonts w:ascii="Times New Roman" w:hAnsi="Times New Roman" w:cs="Times New Roman"/>
          <w:szCs w:val="21"/>
        </w:rPr>
        <w:t xml:space="preserve"> </w:t>
      </w:r>
      <w:r w:rsidRPr="004F1F79">
        <w:rPr>
          <w:rFonts w:ascii="Times New Roman" w:hAnsi="Times New Roman" w:cs="Times New Roman"/>
          <w:color w:val="FF0000"/>
          <w:szCs w:val="21"/>
        </w:rPr>
        <w:t>MRA</w:t>
      </w:r>
      <w:r w:rsidRPr="004F1F79">
        <w:rPr>
          <w:rFonts w:ascii="Times New Roman" w:hAnsi="Times New Roman" w:cs="Times New Roman" w:hint="eastAsia"/>
          <w:color w:val="FF0000"/>
          <w:szCs w:val="21"/>
        </w:rPr>
        <w:t>s</w:t>
      </w:r>
      <w:r w:rsidR="009B5AD2" w:rsidRPr="004F1F79">
        <w:rPr>
          <w:rFonts w:ascii="Times New Roman" w:hAnsi="Times New Roman" w:cs="Times New Roman"/>
          <w:szCs w:val="21"/>
        </w:rPr>
        <w:t>:</w:t>
      </w:r>
      <w:r w:rsidRPr="004F1F79">
        <w:rPr>
          <w:rFonts w:ascii="Times New Roman" w:hAnsi="Times New Roman" w:cs="Times New Roman"/>
          <w:szCs w:val="21"/>
        </w:rPr>
        <w:t xml:space="preserve"> </w:t>
      </w:r>
      <w:r w:rsidRPr="004F1F79">
        <w:rPr>
          <w:rFonts w:ascii="Times New Roman" w:hAnsi="Times New Roman" w:cs="Times New Roman"/>
          <w:color w:val="FF0000"/>
          <w:szCs w:val="21"/>
        </w:rPr>
        <w:t>mineralocorticoid receptor antagonists</w:t>
      </w:r>
      <w:r w:rsidR="004F1F79" w:rsidRPr="004F1F79">
        <w:rPr>
          <w:rFonts w:ascii="Times New Roman" w:hAnsi="Times New Roman" w:cs="Times New Roman" w:hint="eastAsia"/>
          <w:color w:val="FF0000"/>
          <w:szCs w:val="21"/>
        </w:rPr>
        <w:t>;</w:t>
      </w:r>
      <w:r w:rsidR="009B5AD2" w:rsidRPr="004F1F79">
        <w:rPr>
          <w:rFonts w:ascii="Times New Roman" w:hAnsi="Times New Roman" w:cs="Times New Roman"/>
          <w:bCs/>
          <w:color w:val="FF0000"/>
          <w:szCs w:val="21"/>
        </w:rPr>
        <w:t xml:space="preserve"> HF: heart failure</w:t>
      </w:r>
      <w:r w:rsidR="004F1F79" w:rsidRPr="004F1F79">
        <w:rPr>
          <w:rFonts w:ascii="Times New Roman" w:hAnsi="Times New Roman" w:cs="Times New Roman"/>
          <w:bCs/>
          <w:color w:val="FF0000"/>
          <w:szCs w:val="21"/>
        </w:rPr>
        <w:t>.</w:t>
      </w:r>
    </w:p>
    <w:p w14:paraId="632C9BDE" w14:textId="77777777" w:rsidR="004D6127" w:rsidRDefault="004D6127" w:rsidP="004D6127">
      <w:pPr>
        <w:rPr>
          <w:rFonts w:ascii="Times New Roman" w:hAnsi="Times New Roman" w:cs="Times New Roman"/>
          <w:sz w:val="24"/>
          <w:szCs w:val="24"/>
        </w:rPr>
      </w:pPr>
    </w:p>
    <w:p w14:paraId="1661DB6F" w14:textId="2882744B" w:rsidR="006B230C" w:rsidRPr="009B5AD2" w:rsidRDefault="006B230C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2FB41F96" w14:textId="2C2C9C21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66E6146" w14:textId="1396989E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1369A53E" w14:textId="56F4E5B5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0C1D34B6" w14:textId="577BE96E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7B70D75" w14:textId="1FF48720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02F091BF" w14:textId="77777777" w:rsidR="0078120E" w:rsidRDefault="0078120E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1E18CF9C" w14:textId="38E14C18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363105F1" w14:textId="11BDC47F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3827FCBA" w14:textId="71173513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225BFB03" w14:textId="3DB96527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0C6A5274" w14:textId="65E9D1FA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629599B" w14:textId="2432F57D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18A6A1E" w14:textId="4615EA19" w:rsidR="004D6127" w:rsidRDefault="004D6127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22567390" w14:textId="5392242B" w:rsidR="00C72259" w:rsidRPr="00D646B0" w:rsidRDefault="00C72259" w:rsidP="00C72259">
      <w:pPr>
        <w:rPr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</w:pPr>
      <w:r w:rsidRPr="00D646B0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3. </w:t>
      </w:r>
      <w:r w:rsidRPr="00D646B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Patients with left ventricular ejection fraction less than or equal to 40% regarding the use of ACE/ARBs, β-blockers and MRAs</w:t>
      </w:r>
    </w:p>
    <w:tbl>
      <w:tblPr>
        <w:tblW w:w="97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3685"/>
        <w:gridCol w:w="2977"/>
        <w:gridCol w:w="1134"/>
      </w:tblGrid>
      <w:tr w:rsidR="00D646B0" w:rsidRPr="00D646B0" w14:paraId="3C4F7FB9" w14:textId="77777777" w:rsidTr="00882E3B">
        <w:trPr>
          <w:trHeight w:val="276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9C1D06" w14:textId="77777777" w:rsidR="00C72259" w:rsidRPr="00D646B0" w:rsidRDefault="00C72259" w:rsidP="00882E3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12547C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APA (n=57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3FE2B3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APA-Free (n=11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E8DC12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p-value</w:t>
            </w:r>
          </w:p>
        </w:tc>
      </w:tr>
      <w:tr w:rsidR="00D646B0" w:rsidRPr="00BC2689" w14:paraId="400A1702" w14:textId="77777777" w:rsidTr="00882E3B">
        <w:trPr>
          <w:trHeight w:val="276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E3A64F" w14:textId="77777777" w:rsidR="00C72259" w:rsidRPr="00BC2689" w:rsidRDefault="00C72259" w:rsidP="00882E3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4F1F7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MRAs (%)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701731" w14:textId="2859F2BF" w:rsidR="00C72259" w:rsidRPr="00BC2689" w:rsidRDefault="009B5AD2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37 (64.9)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367B42" w14:textId="4BF89407" w:rsidR="00C72259" w:rsidRPr="00BC2689" w:rsidRDefault="009B5AD2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71 (61.7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235F41" w14:textId="489E8885" w:rsidR="00C72259" w:rsidRPr="00BC2689" w:rsidRDefault="009B5AD2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9B5AD2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812</w:t>
            </w:r>
          </w:p>
        </w:tc>
      </w:tr>
      <w:tr w:rsidR="00D646B0" w:rsidRPr="00D646B0" w14:paraId="7E9B9CB2" w14:textId="77777777" w:rsidTr="00882E3B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216BC3" w14:textId="77777777" w:rsidR="00C72259" w:rsidRPr="00D646B0" w:rsidRDefault="00C72259" w:rsidP="00882E3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β-blocker (%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2FEEFB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40 (70.2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0EFF68A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83 (7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1E06E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925</w:t>
            </w:r>
          </w:p>
        </w:tc>
      </w:tr>
      <w:tr w:rsidR="00D646B0" w:rsidRPr="00D646B0" w14:paraId="50D69256" w14:textId="77777777" w:rsidTr="00882E3B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D75678" w14:textId="77777777" w:rsidR="00C72259" w:rsidRPr="00D646B0" w:rsidRDefault="00C72259" w:rsidP="00882E3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CEI/ARB (%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1D128A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45 (78.9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5CDC8D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74 (6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5CB57" w14:textId="77777777" w:rsidR="00C72259" w:rsidRPr="00D646B0" w:rsidRDefault="00C72259" w:rsidP="00882E3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076</w:t>
            </w:r>
          </w:p>
        </w:tc>
      </w:tr>
    </w:tbl>
    <w:p w14:paraId="51C2A749" w14:textId="4927745E" w:rsidR="004D6127" w:rsidRDefault="004D6127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09A81291" w14:textId="0FDD050B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2D172B99" w14:textId="6CF053B0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5AC76F3D" w14:textId="30034B02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09614906" w14:textId="77777777" w:rsidR="00C72259" w:rsidRDefault="00C72259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7976AC20" w14:textId="77777777" w:rsidR="004D6127" w:rsidRPr="00DC0542" w:rsidRDefault="004D6127" w:rsidP="006B230C">
      <w:pPr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</w:p>
    <w:p w14:paraId="432BFD87" w14:textId="3A00BCA6" w:rsidR="006B230C" w:rsidRPr="00D646B0" w:rsidRDefault="006B230C" w:rsidP="006B230C">
      <w:pPr>
        <w:rPr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</w:pPr>
      <w:r w:rsidRPr="00D646B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Table </w:t>
      </w:r>
      <w:r w:rsidR="00C72259" w:rsidRPr="00D646B0">
        <w:rPr>
          <w:rFonts w:ascii="Times New Roman" w:hAnsi="Times New Roman" w:cs="Times New Roman"/>
          <w:b/>
          <w:bCs/>
          <w:color w:val="FF0000"/>
          <w:sz w:val="24"/>
          <w:szCs w:val="24"/>
        </w:rPr>
        <w:t>4.</w:t>
      </w:r>
      <w:r w:rsidR="0072573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725731" w:rsidRPr="00725731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The rate of use of diabetes medications</w:t>
      </w:r>
    </w:p>
    <w:tbl>
      <w:tblPr>
        <w:tblpPr w:leftFromText="180" w:rightFromText="180" w:vertAnchor="text" w:horzAnchor="margin" w:tblpY="1"/>
        <w:tblW w:w="97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693"/>
        <w:gridCol w:w="1696"/>
      </w:tblGrid>
      <w:tr w:rsidR="00D646B0" w:rsidRPr="00D646B0" w14:paraId="2D2D91EB" w14:textId="77777777" w:rsidTr="00BB04BA">
        <w:trPr>
          <w:trHeight w:val="276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A9F378" w14:textId="77777777" w:rsidR="006B230C" w:rsidRPr="00D646B0" w:rsidRDefault="006B230C" w:rsidP="00CD50E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EE0AC0" w14:textId="77777777" w:rsidR="006B230C" w:rsidRPr="00D646B0" w:rsidRDefault="006B230C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APA (n=275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1F3E84" w14:textId="77777777" w:rsidR="006B230C" w:rsidRPr="00D646B0" w:rsidRDefault="006B230C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APA-Free (n=686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AE34D4" w14:textId="77777777" w:rsidR="006B230C" w:rsidRPr="00D646B0" w:rsidRDefault="006B230C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p-value</w:t>
            </w:r>
          </w:p>
        </w:tc>
      </w:tr>
      <w:tr w:rsidR="00D646B0" w:rsidRPr="00D646B0" w14:paraId="00BB75F3" w14:textId="77777777" w:rsidTr="00BB04BA">
        <w:trPr>
          <w:trHeight w:val="359"/>
        </w:trPr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43A33C" w14:textId="742446DF" w:rsidR="006B230C" w:rsidRPr="00437D28" w:rsidRDefault="006B230C" w:rsidP="00CD50E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Insulin</w:t>
            </w:r>
            <w:r w:rsidR="00215AF5"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DA1DD8" w14:textId="7D82A13F" w:rsidR="006B230C" w:rsidRPr="00D646B0" w:rsidRDefault="00197D69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97D6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90 (32.7)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B7DAA1" w14:textId="74108150" w:rsidR="006B230C" w:rsidRPr="00D646B0" w:rsidRDefault="00197D69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97D6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43 (35.4)</w:t>
            </w:r>
          </w:p>
        </w:tc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4B59A8" w14:textId="358CAFAA" w:rsidR="006B230C" w:rsidRPr="00D646B0" w:rsidRDefault="006B230C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47</w:t>
            </w:r>
            <w:r w:rsidR="00197D69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D646B0" w:rsidRPr="00D646B0" w14:paraId="038BC960" w14:textId="77777777" w:rsidTr="00BB04BA">
        <w:trPr>
          <w:trHeight w:val="42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17EDD5" w14:textId="1759BF14" w:rsidR="006B230C" w:rsidRPr="00437D28" w:rsidRDefault="006B230C" w:rsidP="00CD50E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PP4i</w:t>
            </w:r>
            <w:r w:rsidR="00215AF5"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0BF107" w14:textId="0CCDD95F" w:rsidR="006B230C" w:rsidRPr="00D646B0" w:rsidRDefault="00197D69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23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8.4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2A5BB5" w14:textId="36065900" w:rsidR="006B230C" w:rsidRPr="00D646B0" w:rsidRDefault="00197D69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38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5.5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80CF124" w14:textId="675E3C35" w:rsidR="006B230C" w:rsidRPr="00D646B0" w:rsidRDefault="00197D69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0.140</w:t>
            </w:r>
          </w:p>
        </w:tc>
      </w:tr>
      <w:tr w:rsidR="00D646B0" w:rsidRPr="00D646B0" w14:paraId="76AD6EBE" w14:textId="77777777" w:rsidTr="00BB04BA">
        <w:trPr>
          <w:trHeight w:val="44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B90C71" w14:textId="27A692A7" w:rsidR="006B230C" w:rsidRPr="00437D28" w:rsidRDefault="00197D69" w:rsidP="00CD50E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97D6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sulfonylureas</w:t>
            </w:r>
            <w:r w:rsidR="00215AF5"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1F171A" w14:textId="5AB49E7F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51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8.5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C6284C" w14:textId="753972CD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54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22.4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04BC02" w14:textId="5237276F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0.212</w:t>
            </w:r>
          </w:p>
        </w:tc>
      </w:tr>
      <w:tr w:rsidR="00B90333" w:rsidRPr="00D646B0" w14:paraId="00A2A398" w14:textId="77777777" w:rsidTr="00BB04BA">
        <w:trPr>
          <w:trHeight w:val="440"/>
        </w:trPr>
        <w:tc>
          <w:tcPr>
            <w:tcW w:w="3402" w:type="dxa"/>
            <w:shd w:val="clear" w:color="auto" w:fill="auto"/>
            <w:noWrap/>
            <w:vAlign w:val="bottom"/>
          </w:tcPr>
          <w:p w14:paraId="2C9237A4" w14:textId="01967AC4" w:rsidR="00B90333" w:rsidRPr="00B90333" w:rsidRDefault="00B90333" w:rsidP="00B9033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9033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linides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6D5A7C" w14:textId="160E107B" w:rsidR="00B90333" w:rsidRPr="00B90333" w:rsidRDefault="00B90333" w:rsidP="00B9033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9033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55 (20.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34FA98" w14:textId="390A8E57" w:rsidR="00B90333" w:rsidRPr="00B90333" w:rsidRDefault="00B90333" w:rsidP="00B9033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9033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167(24.3)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17E9839" w14:textId="51065FB5" w:rsidR="00B90333" w:rsidRPr="00B90333" w:rsidRDefault="00B90333" w:rsidP="00B9033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90333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B9033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.149</w:t>
            </w:r>
          </w:p>
        </w:tc>
      </w:tr>
      <w:tr w:rsidR="00D646B0" w:rsidRPr="00D646B0" w14:paraId="50D2E71B" w14:textId="77777777" w:rsidTr="00B90333">
        <w:trPr>
          <w:trHeight w:val="37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7E5CF1" w14:textId="298B51E3" w:rsidR="006B230C" w:rsidRPr="00437D28" w:rsidRDefault="006B230C" w:rsidP="004F1F7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lpha-glycosidase inhibitors</w:t>
            </w:r>
            <w:r w:rsidR="00215AF5" w:rsidRPr="00437D28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C0755F" w14:textId="66FD6759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74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6.9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63A60A" w14:textId="410AF309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05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29.9</w:t>
            </w:r>
            <w:r w:rsidR="006B230C" w:rsidRPr="00D646B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E59006" w14:textId="649CD403" w:rsidR="006B230C" w:rsidRPr="00D646B0" w:rsidRDefault="007072B0" w:rsidP="00CD50E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.401</w:t>
            </w:r>
          </w:p>
        </w:tc>
      </w:tr>
    </w:tbl>
    <w:p w14:paraId="45F8E81A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78ECF97F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362C64FD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602B0E75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6ED68275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5BDBD948" w14:textId="77777777" w:rsidR="006B230C" w:rsidRPr="00D646B0" w:rsidRDefault="006B230C" w:rsidP="006B230C">
      <w:pPr>
        <w:rPr>
          <w:rFonts w:ascii="Times New Roman" w:hAnsi="Times New Roman"/>
          <w:bCs/>
          <w:color w:val="FF0000"/>
          <w:szCs w:val="21"/>
          <w:highlight w:val="yellow"/>
        </w:rPr>
      </w:pPr>
    </w:p>
    <w:p w14:paraId="78A32714" w14:textId="233A8700" w:rsidR="006B230C" w:rsidRDefault="006B230C" w:rsidP="00D646B0">
      <w:pPr>
        <w:widowControl/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</w:pPr>
      <w:r w:rsidRPr="00D646B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DPP4i, Dipeptidyl peptidase IV </w:t>
      </w:r>
      <w:r w:rsidRPr="00D646B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inhibitors; </w:t>
      </w:r>
    </w:p>
    <w:p w14:paraId="584D8588" w14:textId="77777777" w:rsidR="00D646B0" w:rsidRPr="00D646B0" w:rsidRDefault="00D646B0" w:rsidP="00D646B0">
      <w:pPr>
        <w:widowControl/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</w:pPr>
    </w:p>
    <w:p w14:paraId="118273D0" w14:textId="1EAF14AF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5B14E0A7" w14:textId="4AFB54D0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26F189DA" w14:textId="1B424551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5869F516" w14:textId="73EC43D3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49F2F900" w14:textId="09475EE1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120F841B" w14:textId="784BB348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0B29C932" w14:textId="5D183657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04E983C5" w14:textId="0D70E015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3E512BFE" w14:textId="4B11891D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7AC5EF34" w14:textId="16769DA5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5F8A913D" w14:textId="61F2CA3E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3A459ABE" w14:textId="1B4E4C48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25D13728" w14:textId="663DBA91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692B3FFD" w14:textId="3B42BBA8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0A25E158" w14:textId="6A42A11E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192BE5ED" w14:textId="44206966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2A783FA7" w14:textId="622EBC16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35F290B4" w14:textId="35A614C5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48C39373" w14:textId="32530A8C" w:rsidR="0066431D" w:rsidRDefault="0066431D">
      <w:pPr>
        <w:rPr>
          <w:rFonts w:ascii="Times New Roman" w:hAnsi="Times New Roman" w:cs="Times New Roman"/>
          <w:sz w:val="24"/>
          <w:szCs w:val="24"/>
        </w:rPr>
      </w:pPr>
    </w:p>
    <w:p w14:paraId="0EFD0596" w14:textId="1BCC136D" w:rsidR="00C924CA" w:rsidRDefault="00C924CA">
      <w:pPr>
        <w:rPr>
          <w:rFonts w:ascii="Times New Roman" w:hAnsi="Times New Roman" w:cs="Times New Roman"/>
          <w:sz w:val="24"/>
          <w:szCs w:val="24"/>
        </w:rPr>
      </w:pPr>
    </w:p>
    <w:p w14:paraId="7F11FE75" w14:textId="3DB931F3" w:rsidR="00C924CA" w:rsidRDefault="00C924CA">
      <w:pPr>
        <w:rPr>
          <w:rFonts w:ascii="Times New Roman" w:hAnsi="Times New Roman" w:cs="Times New Roman"/>
          <w:sz w:val="24"/>
          <w:szCs w:val="24"/>
        </w:rPr>
      </w:pPr>
    </w:p>
    <w:p w14:paraId="04BE0FD9" w14:textId="0A729FC6" w:rsidR="00437D28" w:rsidRDefault="00437D28">
      <w:pPr>
        <w:rPr>
          <w:rFonts w:ascii="Times New Roman" w:hAnsi="Times New Roman" w:cs="Times New Roman"/>
          <w:sz w:val="24"/>
          <w:szCs w:val="24"/>
        </w:rPr>
      </w:pPr>
    </w:p>
    <w:p w14:paraId="6A681B49" w14:textId="36EBADBD" w:rsidR="00437D28" w:rsidRDefault="00437D28">
      <w:pPr>
        <w:rPr>
          <w:rFonts w:ascii="Times New Roman" w:hAnsi="Times New Roman" w:cs="Times New Roman"/>
          <w:sz w:val="24"/>
          <w:szCs w:val="24"/>
        </w:rPr>
      </w:pPr>
    </w:p>
    <w:p w14:paraId="0A750CEC" w14:textId="477D645E" w:rsidR="00437D28" w:rsidRDefault="00437D28">
      <w:pPr>
        <w:rPr>
          <w:rFonts w:ascii="Times New Roman" w:hAnsi="Times New Roman" w:cs="Times New Roman"/>
          <w:sz w:val="24"/>
          <w:szCs w:val="24"/>
        </w:rPr>
      </w:pPr>
    </w:p>
    <w:p w14:paraId="3080518D" w14:textId="77777777" w:rsidR="00437D28" w:rsidRDefault="00437D28">
      <w:pPr>
        <w:rPr>
          <w:rFonts w:ascii="Times New Roman" w:hAnsi="Times New Roman" w:cs="Times New Roman"/>
          <w:sz w:val="24"/>
          <w:szCs w:val="24"/>
        </w:rPr>
      </w:pPr>
    </w:p>
    <w:p w14:paraId="1064DCE6" w14:textId="087B0CFE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3D16D0C9" w14:textId="774E7EB1" w:rsidR="006B230C" w:rsidRPr="00D646B0" w:rsidRDefault="006B230C" w:rsidP="006B23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6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="00D646B0" w:rsidRPr="00D646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46B0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before Cox multifactor regression results </w:t>
      </w:r>
    </w:p>
    <w:tbl>
      <w:tblPr>
        <w:tblStyle w:val="a3"/>
        <w:tblpPr w:leftFromText="180" w:rightFromText="180" w:vertAnchor="page" w:horzAnchor="margin" w:tblpY="116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536"/>
        <w:gridCol w:w="1559"/>
      </w:tblGrid>
      <w:tr w:rsidR="006B230C" w:rsidRPr="00CE2599" w14:paraId="50800A7D" w14:textId="77777777" w:rsidTr="006B230C">
        <w:trPr>
          <w:trHeight w:val="276"/>
        </w:trPr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D895C9" w14:textId="77777777" w:rsidR="006B230C" w:rsidRPr="003432BF" w:rsidRDefault="006B230C" w:rsidP="006B23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aracteristic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F72D0B" w14:textId="77777777" w:rsidR="006B230C" w:rsidRPr="003432BF" w:rsidRDefault="006B230C" w:rsidP="006B23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azard Ratio (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87BD8F" w14:textId="77777777" w:rsidR="006B230C" w:rsidRPr="003432BF" w:rsidRDefault="006B230C" w:rsidP="006B230C">
            <w:pP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-value</w:t>
            </w:r>
          </w:p>
        </w:tc>
      </w:tr>
      <w:tr w:rsidR="006B230C" w:rsidRPr="00CE2599" w14:paraId="29025996" w14:textId="77777777" w:rsidTr="006B230C">
        <w:trPr>
          <w:trHeight w:val="276"/>
        </w:trPr>
        <w:tc>
          <w:tcPr>
            <w:tcW w:w="4111" w:type="dxa"/>
            <w:tcBorders>
              <w:top w:val="single" w:sz="6" w:space="0" w:color="auto"/>
            </w:tcBorders>
            <w:noWrap/>
            <w:hideMark/>
          </w:tcPr>
          <w:p w14:paraId="5B1F3AD8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noWrap/>
            <w:hideMark/>
          </w:tcPr>
          <w:p w14:paraId="58215DB7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63 (0.698-1.617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131508E1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7760 </w:t>
            </w:r>
          </w:p>
        </w:tc>
      </w:tr>
      <w:tr w:rsidR="006B230C" w:rsidRPr="00CE2599" w14:paraId="687CE1F6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5A338BA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36" w:type="dxa"/>
            <w:noWrap/>
            <w:hideMark/>
          </w:tcPr>
          <w:p w14:paraId="0681A6C5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458 (1.206-1.762)</w:t>
            </w:r>
          </w:p>
        </w:tc>
        <w:tc>
          <w:tcPr>
            <w:tcW w:w="1559" w:type="dxa"/>
            <w:noWrap/>
            <w:hideMark/>
          </w:tcPr>
          <w:p w14:paraId="36E774E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B230C" w:rsidRPr="00CE2599" w14:paraId="5CAECEE7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19F599F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536" w:type="dxa"/>
            <w:noWrap/>
            <w:hideMark/>
          </w:tcPr>
          <w:p w14:paraId="7E20A5BE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88 (0.659-1.482)</w:t>
            </w:r>
          </w:p>
        </w:tc>
        <w:tc>
          <w:tcPr>
            <w:tcW w:w="1559" w:type="dxa"/>
            <w:noWrap/>
            <w:hideMark/>
          </w:tcPr>
          <w:p w14:paraId="45836462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9540 </w:t>
            </w:r>
          </w:p>
        </w:tc>
      </w:tr>
      <w:tr w:rsidR="006B230C" w:rsidRPr="00CE2599" w14:paraId="1EEC595E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394462D0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36" w:type="dxa"/>
            <w:noWrap/>
            <w:hideMark/>
          </w:tcPr>
          <w:p w14:paraId="0F8F98D0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2.119 (1.21-3.71)</w:t>
            </w:r>
          </w:p>
        </w:tc>
        <w:tc>
          <w:tcPr>
            <w:tcW w:w="1559" w:type="dxa"/>
            <w:noWrap/>
            <w:hideMark/>
          </w:tcPr>
          <w:p w14:paraId="12E60F7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090 </w:t>
            </w:r>
          </w:p>
        </w:tc>
      </w:tr>
      <w:tr w:rsidR="006B230C" w:rsidRPr="00CE2599" w14:paraId="77C11B94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6C2D3EC4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536" w:type="dxa"/>
            <w:noWrap/>
            <w:hideMark/>
          </w:tcPr>
          <w:p w14:paraId="1ECDDA52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87 (0.939-1.037)</w:t>
            </w:r>
          </w:p>
        </w:tc>
        <w:tc>
          <w:tcPr>
            <w:tcW w:w="1559" w:type="dxa"/>
            <w:noWrap/>
            <w:hideMark/>
          </w:tcPr>
          <w:p w14:paraId="5A3D2BAB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6020 </w:t>
            </w:r>
          </w:p>
        </w:tc>
      </w:tr>
      <w:tr w:rsidR="006B230C" w:rsidRPr="00CE2599" w14:paraId="16088558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464C0283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4536" w:type="dxa"/>
            <w:noWrap/>
            <w:hideMark/>
          </w:tcPr>
          <w:p w14:paraId="6D093E45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78 (0.974-1.193)</w:t>
            </w:r>
          </w:p>
        </w:tc>
        <w:tc>
          <w:tcPr>
            <w:tcW w:w="1559" w:type="dxa"/>
            <w:noWrap/>
            <w:hideMark/>
          </w:tcPr>
          <w:p w14:paraId="16A6BF60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1480 </w:t>
            </w:r>
          </w:p>
        </w:tc>
      </w:tr>
      <w:tr w:rsidR="006B230C" w:rsidRPr="00CE2599" w14:paraId="72D93236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5FF02EAC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4536" w:type="dxa"/>
            <w:noWrap/>
            <w:hideMark/>
          </w:tcPr>
          <w:p w14:paraId="1C3B750C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47 (0.856-1.049)</w:t>
            </w:r>
          </w:p>
        </w:tc>
        <w:tc>
          <w:tcPr>
            <w:tcW w:w="1559" w:type="dxa"/>
            <w:noWrap/>
            <w:hideMark/>
          </w:tcPr>
          <w:p w14:paraId="30060ACD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2980 </w:t>
            </w:r>
          </w:p>
        </w:tc>
      </w:tr>
      <w:tr w:rsidR="006B230C" w:rsidRPr="00CE2599" w14:paraId="1CA97976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1168365C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4536" w:type="dxa"/>
            <w:noWrap/>
            <w:hideMark/>
          </w:tcPr>
          <w:p w14:paraId="65FA1AE5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23 (0.978-1.071)</w:t>
            </w:r>
          </w:p>
        </w:tc>
        <w:tc>
          <w:tcPr>
            <w:tcW w:w="1559" w:type="dxa"/>
            <w:noWrap/>
            <w:hideMark/>
          </w:tcPr>
          <w:p w14:paraId="46E6BB3A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3250 </w:t>
            </w:r>
          </w:p>
        </w:tc>
      </w:tr>
      <w:tr w:rsidR="006B230C" w:rsidRPr="00CE2599" w14:paraId="189888B6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2CA57218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4536" w:type="dxa"/>
            <w:noWrap/>
            <w:hideMark/>
          </w:tcPr>
          <w:p w14:paraId="6216CE78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3 (0.993-1.069)</w:t>
            </w:r>
          </w:p>
        </w:tc>
        <w:tc>
          <w:tcPr>
            <w:tcW w:w="1559" w:type="dxa"/>
            <w:noWrap/>
            <w:hideMark/>
          </w:tcPr>
          <w:p w14:paraId="1FFBC3F0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1090 </w:t>
            </w:r>
          </w:p>
        </w:tc>
      </w:tr>
      <w:tr w:rsidR="006B230C" w:rsidRPr="00CE2599" w14:paraId="7A50A52B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2EC15C46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4536" w:type="dxa"/>
            <w:noWrap/>
            <w:hideMark/>
          </w:tcPr>
          <w:p w14:paraId="4AFDBF13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68 (0.922-1.017)</w:t>
            </w:r>
          </w:p>
        </w:tc>
        <w:tc>
          <w:tcPr>
            <w:tcW w:w="1559" w:type="dxa"/>
            <w:noWrap/>
            <w:hideMark/>
          </w:tcPr>
          <w:p w14:paraId="039806FC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2030 </w:t>
            </w:r>
          </w:p>
        </w:tc>
      </w:tr>
      <w:tr w:rsidR="006B230C" w:rsidRPr="00CE2599" w14:paraId="2F923855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02DD689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4536" w:type="dxa"/>
            <w:noWrap/>
            <w:hideMark/>
          </w:tcPr>
          <w:p w14:paraId="0302605F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9 (1.01-1.177)</w:t>
            </w:r>
          </w:p>
        </w:tc>
        <w:tc>
          <w:tcPr>
            <w:tcW w:w="1559" w:type="dxa"/>
            <w:noWrap/>
            <w:hideMark/>
          </w:tcPr>
          <w:p w14:paraId="0D37C521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260 </w:t>
            </w:r>
          </w:p>
        </w:tc>
      </w:tr>
      <w:tr w:rsidR="006B230C" w:rsidRPr="00CE2599" w14:paraId="3EEACC28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1787F3AF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4536" w:type="dxa"/>
            <w:noWrap/>
            <w:hideMark/>
          </w:tcPr>
          <w:p w14:paraId="559C49EE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82 (0.837-1.152)</w:t>
            </w:r>
          </w:p>
        </w:tc>
        <w:tc>
          <w:tcPr>
            <w:tcW w:w="1559" w:type="dxa"/>
            <w:noWrap/>
            <w:hideMark/>
          </w:tcPr>
          <w:p w14:paraId="67CD02A1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8200 </w:t>
            </w:r>
          </w:p>
        </w:tc>
      </w:tr>
      <w:tr w:rsidR="006B230C" w:rsidRPr="00CE2599" w14:paraId="3CCADA9E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50A6E310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4536" w:type="dxa"/>
            <w:noWrap/>
            <w:hideMark/>
          </w:tcPr>
          <w:p w14:paraId="2D61B00F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54 (0.937-0.971)</w:t>
            </w:r>
          </w:p>
        </w:tc>
        <w:tc>
          <w:tcPr>
            <w:tcW w:w="1559" w:type="dxa"/>
            <w:noWrap/>
            <w:hideMark/>
          </w:tcPr>
          <w:p w14:paraId="17AC01B9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B230C" w:rsidRPr="00CE2599" w14:paraId="286680F7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4D31B305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4536" w:type="dxa"/>
            <w:noWrap/>
            <w:hideMark/>
          </w:tcPr>
          <w:p w14:paraId="06AD9592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 (0.969-1.031)</w:t>
            </w:r>
          </w:p>
        </w:tc>
        <w:tc>
          <w:tcPr>
            <w:tcW w:w="1559" w:type="dxa"/>
            <w:noWrap/>
            <w:hideMark/>
          </w:tcPr>
          <w:p w14:paraId="4C4FB1D8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9780 </w:t>
            </w:r>
          </w:p>
        </w:tc>
      </w:tr>
      <w:tr w:rsidR="006B230C" w:rsidRPr="00CE2599" w14:paraId="149C01AA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7F6E40DE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nt</w:t>
            </w:r>
          </w:p>
        </w:tc>
        <w:tc>
          <w:tcPr>
            <w:tcW w:w="4536" w:type="dxa"/>
            <w:noWrap/>
            <w:hideMark/>
          </w:tcPr>
          <w:p w14:paraId="43BB8D3E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02 (0.6-1.355)</w:t>
            </w:r>
          </w:p>
        </w:tc>
        <w:tc>
          <w:tcPr>
            <w:tcW w:w="1559" w:type="dxa"/>
            <w:noWrap/>
            <w:hideMark/>
          </w:tcPr>
          <w:p w14:paraId="0D266276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6190 </w:t>
            </w:r>
          </w:p>
        </w:tc>
      </w:tr>
      <w:tr w:rsidR="006B230C" w:rsidRPr="00CE2599" w14:paraId="03D075BF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3FF8A475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BFE">
              <w:rPr>
                <w:rFonts w:ascii="Times New Roman" w:hAnsi="Times New Roman" w:cs="Times New Roman"/>
                <w:sz w:val="24"/>
                <w:szCs w:val="24"/>
              </w:rPr>
              <w:t>Killip classification</w:t>
            </w: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≥</w:t>
            </w:r>
            <w:r w:rsidRPr="00EC024E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40CA0434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867 (1.166-2.988)</w:t>
            </w:r>
          </w:p>
        </w:tc>
        <w:tc>
          <w:tcPr>
            <w:tcW w:w="1559" w:type="dxa"/>
            <w:noWrap/>
            <w:hideMark/>
          </w:tcPr>
          <w:p w14:paraId="211027B8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090 </w:t>
            </w:r>
          </w:p>
        </w:tc>
      </w:tr>
      <w:tr w:rsidR="006B230C" w:rsidRPr="00CE2599" w14:paraId="256A736A" w14:textId="77777777" w:rsidTr="006B230C">
        <w:trPr>
          <w:trHeight w:val="276"/>
        </w:trPr>
        <w:tc>
          <w:tcPr>
            <w:tcW w:w="4111" w:type="dxa"/>
            <w:noWrap/>
            <w:hideMark/>
          </w:tcPr>
          <w:p w14:paraId="6F41C0D4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DAPA</w:t>
            </w:r>
          </w:p>
        </w:tc>
        <w:tc>
          <w:tcPr>
            <w:tcW w:w="4536" w:type="dxa"/>
            <w:noWrap/>
            <w:hideMark/>
          </w:tcPr>
          <w:p w14:paraId="488F77CE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496 (0.295-0.833)</w:t>
            </w:r>
          </w:p>
        </w:tc>
        <w:tc>
          <w:tcPr>
            <w:tcW w:w="1559" w:type="dxa"/>
            <w:noWrap/>
            <w:hideMark/>
          </w:tcPr>
          <w:p w14:paraId="42F3FE2A" w14:textId="77777777" w:rsidR="006B230C" w:rsidRPr="00CE2599" w:rsidRDefault="006B230C" w:rsidP="006B2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080 </w:t>
            </w:r>
          </w:p>
        </w:tc>
      </w:tr>
    </w:tbl>
    <w:p w14:paraId="2F548A35" w14:textId="77777777" w:rsidR="006B230C" w:rsidRPr="006B230C" w:rsidRDefault="006B230C" w:rsidP="006B230C">
      <w:pPr>
        <w:rPr>
          <w:rFonts w:ascii="Times New Roman" w:hAnsi="Times New Roman" w:cs="Times New Roman"/>
          <w:sz w:val="24"/>
          <w:szCs w:val="24"/>
        </w:rPr>
      </w:pPr>
    </w:p>
    <w:p w14:paraId="4C38F3A9" w14:textId="3FE878BB" w:rsidR="006B230C" w:rsidRP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546C6BB5" w14:textId="5E6CED6C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13DD2CF1" w14:textId="2711D1D3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71AB4EEF" w14:textId="77777777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01F7D94E" w14:textId="1C582C87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7DB0EA71" w14:textId="071EF920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4A47EEB5" w14:textId="77777777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1E7D3AE3" w14:textId="312E375A" w:rsidR="00EF71BD" w:rsidRDefault="00EF71BD">
      <w:pPr>
        <w:rPr>
          <w:rFonts w:ascii="Times New Roman" w:hAnsi="Times New Roman" w:cs="Times New Roman"/>
          <w:sz w:val="24"/>
          <w:szCs w:val="24"/>
        </w:rPr>
      </w:pPr>
    </w:p>
    <w:p w14:paraId="1CF45835" w14:textId="64E89CE1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4AD74359" w14:textId="3F3F7E7B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01E403AA" w14:textId="236D2F1B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2EB4E7F1" w14:textId="6D32DDD1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53748FE3" w14:textId="39C0E622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38498B0E" w14:textId="786876B8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5A9F5A7E" w14:textId="2E5F721C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1EA969F3" w14:textId="64525795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45F6D3D5" w14:textId="29297104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35E169BD" w14:textId="23A255D9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25C425AC" w14:textId="70E60808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43CEFEDC" w14:textId="771423BF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5AAC50D1" w14:textId="1FA55AA3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08666A9B" w14:textId="3C85DCEC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76790C0B" w14:textId="1CCFF8AF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7184209F" w14:textId="77777777" w:rsidR="006B230C" w:rsidRDefault="006B230C">
      <w:pPr>
        <w:rPr>
          <w:rFonts w:ascii="Times New Roman" w:hAnsi="Times New Roman" w:cs="Times New Roman"/>
          <w:sz w:val="24"/>
          <w:szCs w:val="24"/>
        </w:rPr>
      </w:pPr>
    </w:p>
    <w:p w14:paraId="17F4597A" w14:textId="1419640E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2D20328C" w14:textId="473FE6F2" w:rsidR="00A66CD2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798BB3B1" w14:textId="77777777" w:rsidR="00A66CD2" w:rsidRPr="00CE2599" w:rsidRDefault="00A66CD2">
      <w:pPr>
        <w:rPr>
          <w:rFonts w:ascii="Times New Roman" w:hAnsi="Times New Roman" w:cs="Times New Roman"/>
          <w:sz w:val="24"/>
          <w:szCs w:val="24"/>
        </w:rPr>
      </w:pPr>
    </w:p>
    <w:p w14:paraId="4362A05E" w14:textId="747A6B79" w:rsidR="00115BFE" w:rsidRPr="00D646B0" w:rsidRDefault="00115B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6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B230C" w:rsidRPr="00D646B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646B0" w:rsidRPr="00D646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3850" w:rsidRPr="00D646B0">
        <w:rPr>
          <w:b/>
          <w:bCs/>
        </w:rPr>
        <w:t xml:space="preserve"> </w:t>
      </w:r>
      <w:r w:rsidR="008B3850" w:rsidRPr="00D646B0">
        <w:rPr>
          <w:rFonts w:ascii="Times New Roman" w:hAnsi="Times New Roman" w:cs="Times New Roman"/>
          <w:b/>
          <w:bCs/>
          <w:sz w:val="24"/>
          <w:szCs w:val="24"/>
        </w:rPr>
        <w:t>Propensity score matching after Cox multifactor regression resul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964"/>
        <w:gridCol w:w="2131"/>
      </w:tblGrid>
      <w:tr w:rsidR="003432BF" w:rsidRPr="00CE2599" w14:paraId="7299F0C0" w14:textId="77777777" w:rsidTr="00D646B0">
        <w:trPr>
          <w:trHeight w:val="276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0DE8DC6" w14:textId="77777777" w:rsidR="00CE2599" w:rsidRPr="003432BF" w:rsidRDefault="00CE2599" w:rsidP="00CE259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aracteristics</w:t>
            </w:r>
          </w:p>
        </w:tc>
        <w:tc>
          <w:tcPr>
            <w:tcW w:w="396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4F1E908" w14:textId="77777777" w:rsidR="00CE2599" w:rsidRPr="003432BF" w:rsidRDefault="00CE259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azard Ratio (95%CI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F85945F" w14:textId="77777777" w:rsidR="00CE2599" w:rsidRPr="003432BF" w:rsidRDefault="00CE2599" w:rsidP="00CE259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432B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3432BF" w:rsidRPr="00CE2599" w14:paraId="31C45DCD" w14:textId="77777777" w:rsidTr="00D646B0">
        <w:trPr>
          <w:trHeight w:val="276"/>
        </w:trPr>
        <w:tc>
          <w:tcPr>
            <w:tcW w:w="3119" w:type="dxa"/>
            <w:tcBorders>
              <w:top w:val="single" w:sz="6" w:space="0" w:color="auto"/>
            </w:tcBorders>
            <w:noWrap/>
            <w:hideMark/>
          </w:tcPr>
          <w:p w14:paraId="16B5F9DA" w14:textId="1F1F1078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C0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3964" w:type="dxa"/>
            <w:tcBorders>
              <w:top w:val="single" w:sz="6" w:space="0" w:color="auto"/>
            </w:tcBorders>
            <w:noWrap/>
            <w:hideMark/>
          </w:tcPr>
          <w:p w14:paraId="5E3EDCA9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204 (0.58-2.499)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noWrap/>
            <w:hideMark/>
          </w:tcPr>
          <w:p w14:paraId="2CA42FA3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6180 </w:t>
            </w:r>
          </w:p>
        </w:tc>
      </w:tr>
      <w:tr w:rsidR="00CE2599" w:rsidRPr="00CE2599" w14:paraId="26078694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554F564A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4" w:type="dxa"/>
            <w:noWrap/>
            <w:hideMark/>
          </w:tcPr>
          <w:p w14:paraId="5FAE4666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986 (1.373-2.873)</w:t>
            </w:r>
          </w:p>
        </w:tc>
        <w:tc>
          <w:tcPr>
            <w:tcW w:w="2131" w:type="dxa"/>
            <w:noWrap/>
            <w:hideMark/>
          </w:tcPr>
          <w:p w14:paraId="3BCF9803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E2599" w:rsidRPr="00CE2599" w14:paraId="2986191F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09C2AD4B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4" w:type="dxa"/>
            <w:noWrap/>
            <w:hideMark/>
          </w:tcPr>
          <w:p w14:paraId="0C7EBB57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78 (0.86-3.682)</w:t>
            </w:r>
          </w:p>
        </w:tc>
        <w:tc>
          <w:tcPr>
            <w:tcW w:w="2131" w:type="dxa"/>
            <w:noWrap/>
            <w:hideMark/>
          </w:tcPr>
          <w:p w14:paraId="74E5A8B5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1200 </w:t>
            </w:r>
          </w:p>
        </w:tc>
      </w:tr>
      <w:tr w:rsidR="00CE2599" w:rsidRPr="00CE2599" w14:paraId="54F43DDC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187E8D5C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3964" w:type="dxa"/>
            <w:noWrap/>
            <w:hideMark/>
          </w:tcPr>
          <w:p w14:paraId="4A01C6C2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864 (0.703-1.061)</w:t>
            </w:r>
          </w:p>
        </w:tc>
        <w:tc>
          <w:tcPr>
            <w:tcW w:w="2131" w:type="dxa"/>
            <w:noWrap/>
            <w:hideMark/>
          </w:tcPr>
          <w:p w14:paraId="4132CD21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1630 </w:t>
            </w:r>
          </w:p>
        </w:tc>
      </w:tr>
      <w:tr w:rsidR="00CE2599" w:rsidRPr="00CE2599" w14:paraId="3F838E76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38F5F6B7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964" w:type="dxa"/>
            <w:noWrap/>
            <w:hideMark/>
          </w:tcPr>
          <w:p w14:paraId="4F06A37F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86 (0.9-1.311)</w:t>
            </w:r>
          </w:p>
        </w:tc>
        <w:tc>
          <w:tcPr>
            <w:tcW w:w="2131" w:type="dxa"/>
            <w:noWrap/>
            <w:hideMark/>
          </w:tcPr>
          <w:p w14:paraId="4CBB10E2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3890 </w:t>
            </w:r>
          </w:p>
        </w:tc>
      </w:tr>
      <w:tr w:rsidR="00CE2599" w:rsidRPr="00CE2599" w14:paraId="35B172A1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34FD0EF9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964" w:type="dxa"/>
            <w:noWrap/>
            <w:hideMark/>
          </w:tcPr>
          <w:p w14:paraId="6B343295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71 (0.815-1.158)</w:t>
            </w:r>
          </w:p>
        </w:tc>
        <w:tc>
          <w:tcPr>
            <w:tcW w:w="2131" w:type="dxa"/>
            <w:noWrap/>
            <w:hideMark/>
          </w:tcPr>
          <w:p w14:paraId="4C856CF3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7470 </w:t>
            </w:r>
          </w:p>
        </w:tc>
      </w:tr>
      <w:tr w:rsidR="00CE2599" w:rsidRPr="00CE2599" w14:paraId="1A756AA5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738767D9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964" w:type="dxa"/>
            <w:noWrap/>
            <w:hideMark/>
          </w:tcPr>
          <w:p w14:paraId="2CA7D61C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02 (0.915-1.097)</w:t>
            </w:r>
          </w:p>
        </w:tc>
        <w:tc>
          <w:tcPr>
            <w:tcW w:w="2131" w:type="dxa"/>
            <w:noWrap/>
            <w:hideMark/>
          </w:tcPr>
          <w:p w14:paraId="3DCDC7C3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9720 </w:t>
            </w:r>
          </w:p>
        </w:tc>
      </w:tr>
      <w:tr w:rsidR="00CE2599" w:rsidRPr="00CE2599" w14:paraId="4A485697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2588F783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964" w:type="dxa"/>
            <w:noWrap/>
            <w:hideMark/>
          </w:tcPr>
          <w:p w14:paraId="128C1F94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02 (0.94-1.068)</w:t>
            </w:r>
          </w:p>
        </w:tc>
        <w:tc>
          <w:tcPr>
            <w:tcW w:w="2131" w:type="dxa"/>
            <w:noWrap/>
            <w:hideMark/>
          </w:tcPr>
          <w:p w14:paraId="24A43314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9540 </w:t>
            </w:r>
          </w:p>
        </w:tc>
      </w:tr>
      <w:tr w:rsidR="00CE2599" w:rsidRPr="00CE2599" w14:paraId="332AC9E1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542EADE7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964" w:type="dxa"/>
            <w:noWrap/>
            <w:hideMark/>
          </w:tcPr>
          <w:p w14:paraId="1DD268F6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867 (0.785-0.958)</w:t>
            </w:r>
          </w:p>
        </w:tc>
        <w:tc>
          <w:tcPr>
            <w:tcW w:w="2131" w:type="dxa"/>
            <w:noWrap/>
            <w:hideMark/>
          </w:tcPr>
          <w:p w14:paraId="2C116A61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050 </w:t>
            </w:r>
          </w:p>
        </w:tc>
      </w:tr>
      <w:tr w:rsidR="00CE2599" w:rsidRPr="00CE2599" w14:paraId="4EF2FD14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0B8F90E3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3964" w:type="dxa"/>
            <w:noWrap/>
            <w:hideMark/>
          </w:tcPr>
          <w:p w14:paraId="1DB60745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126 (0.994-1.276)</w:t>
            </w:r>
          </w:p>
        </w:tc>
        <w:tc>
          <w:tcPr>
            <w:tcW w:w="2131" w:type="dxa"/>
            <w:noWrap/>
            <w:hideMark/>
          </w:tcPr>
          <w:p w14:paraId="6B419B62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620 </w:t>
            </w:r>
          </w:p>
        </w:tc>
      </w:tr>
      <w:tr w:rsidR="00CE2599" w:rsidRPr="00CE2599" w14:paraId="5187DD77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5AE3D97B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3964" w:type="dxa"/>
            <w:noWrap/>
            <w:hideMark/>
          </w:tcPr>
          <w:p w14:paraId="721B2F21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6 (0.643-1.431)</w:t>
            </w:r>
          </w:p>
        </w:tc>
        <w:tc>
          <w:tcPr>
            <w:tcW w:w="2131" w:type="dxa"/>
            <w:noWrap/>
            <w:hideMark/>
          </w:tcPr>
          <w:p w14:paraId="17EBF0F6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8400 </w:t>
            </w:r>
          </w:p>
        </w:tc>
      </w:tr>
      <w:tr w:rsidR="00CE2599" w:rsidRPr="00CE2599" w14:paraId="79C105FF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6447FEBC" w14:textId="2546906B" w:rsidR="00CE2599" w:rsidRPr="00CE2599" w:rsidRDefault="00EC024E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="00CE2599" w:rsidRPr="00CE2599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3964" w:type="dxa"/>
            <w:noWrap/>
            <w:hideMark/>
          </w:tcPr>
          <w:p w14:paraId="390470B4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44 (0.916-0.972)</w:t>
            </w:r>
          </w:p>
        </w:tc>
        <w:tc>
          <w:tcPr>
            <w:tcW w:w="2131" w:type="dxa"/>
            <w:noWrap/>
            <w:hideMark/>
          </w:tcPr>
          <w:p w14:paraId="7A646D46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E2599" w:rsidRPr="00CE2599" w14:paraId="3E6DCD01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7D0FF34E" w14:textId="4BD4EF3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9132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EC02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3964" w:type="dxa"/>
            <w:noWrap/>
            <w:hideMark/>
          </w:tcPr>
          <w:p w14:paraId="67F5F849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974 (0.908-1.044)</w:t>
            </w:r>
          </w:p>
        </w:tc>
        <w:tc>
          <w:tcPr>
            <w:tcW w:w="2131" w:type="dxa"/>
            <w:noWrap/>
            <w:hideMark/>
          </w:tcPr>
          <w:p w14:paraId="6242F996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4560 </w:t>
            </w:r>
          </w:p>
        </w:tc>
      </w:tr>
      <w:tr w:rsidR="00CE2599" w:rsidRPr="00CE2599" w14:paraId="55E0192C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155E6D37" w14:textId="082CC044" w:rsidR="00CE2599" w:rsidRPr="00CE2599" w:rsidRDefault="009132C7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2C7">
              <w:rPr>
                <w:rFonts w:ascii="Times New Roman" w:hAnsi="Times New Roman" w:cs="Times New Roman"/>
                <w:sz w:val="24"/>
                <w:szCs w:val="24"/>
              </w:rPr>
              <w:t>Left anterior descending artery</w:t>
            </w:r>
          </w:p>
        </w:tc>
        <w:tc>
          <w:tcPr>
            <w:tcW w:w="3964" w:type="dxa"/>
            <w:noWrap/>
            <w:hideMark/>
          </w:tcPr>
          <w:p w14:paraId="6290A641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1.011 (0.457-2.238)</w:t>
            </w:r>
          </w:p>
        </w:tc>
        <w:tc>
          <w:tcPr>
            <w:tcW w:w="2131" w:type="dxa"/>
            <w:noWrap/>
            <w:hideMark/>
          </w:tcPr>
          <w:p w14:paraId="6246EC32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9790 </w:t>
            </w:r>
          </w:p>
        </w:tc>
      </w:tr>
      <w:tr w:rsidR="00CE2599" w:rsidRPr="00CE2599" w14:paraId="464B16FA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1132931D" w14:textId="0E116178" w:rsidR="00CE2599" w:rsidRPr="00CE2599" w:rsidRDefault="00115BFE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nt</w:t>
            </w:r>
          </w:p>
        </w:tc>
        <w:tc>
          <w:tcPr>
            <w:tcW w:w="3964" w:type="dxa"/>
            <w:noWrap/>
            <w:hideMark/>
          </w:tcPr>
          <w:p w14:paraId="5C42891D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554 (0.254-1.21)</w:t>
            </w:r>
          </w:p>
        </w:tc>
        <w:tc>
          <w:tcPr>
            <w:tcW w:w="2131" w:type="dxa"/>
            <w:noWrap/>
            <w:hideMark/>
          </w:tcPr>
          <w:p w14:paraId="7F93059B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1380 </w:t>
            </w:r>
          </w:p>
        </w:tc>
      </w:tr>
      <w:tr w:rsidR="00CE2599" w:rsidRPr="00CE2599" w14:paraId="253B212E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49BD3E79" w14:textId="1FE9E134" w:rsidR="00CE2599" w:rsidRPr="00CE2599" w:rsidRDefault="00115BFE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BFE">
              <w:rPr>
                <w:rFonts w:ascii="Times New Roman" w:hAnsi="Times New Roman" w:cs="Times New Roman"/>
                <w:sz w:val="24"/>
                <w:szCs w:val="24"/>
              </w:rPr>
              <w:t>Killip classification</w:t>
            </w:r>
            <w:r w:rsidR="00EC024E">
              <w:rPr>
                <w:rFonts w:ascii="等线" w:eastAsia="等线" w:hAnsi="等线" w:hint="eastAsia"/>
                <w:kern w:val="0"/>
                <w:sz w:val="20"/>
                <w:szCs w:val="20"/>
              </w:rPr>
              <w:t>≥</w:t>
            </w:r>
            <w:r w:rsidR="00EC024E" w:rsidRPr="00EC024E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964" w:type="dxa"/>
            <w:noWrap/>
            <w:hideMark/>
          </w:tcPr>
          <w:p w14:paraId="7C1296FF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2.482 (1.112-5.537)</w:t>
            </w:r>
          </w:p>
        </w:tc>
        <w:tc>
          <w:tcPr>
            <w:tcW w:w="2131" w:type="dxa"/>
            <w:noWrap/>
            <w:hideMark/>
          </w:tcPr>
          <w:p w14:paraId="7037BC2E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260 </w:t>
            </w:r>
          </w:p>
        </w:tc>
      </w:tr>
      <w:tr w:rsidR="00CE2599" w:rsidRPr="00CE2599" w14:paraId="6BF10873" w14:textId="77777777" w:rsidTr="00D646B0">
        <w:trPr>
          <w:trHeight w:val="276"/>
        </w:trPr>
        <w:tc>
          <w:tcPr>
            <w:tcW w:w="3119" w:type="dxa"/>
            <w:noWrap/>
            <w:hideMark/>
          </w:tcPr>
          <w:p w14:paraId="6874ADE9" w14:textId="77777777" w:rsidR="00CE2599" w:rsidRPr="00CE2599" w:rsidRDefault="00CE2599" w:rsidP="00B540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DAPA</w:t>
            </w:r>
          </w:p>
        </w:tc>
        <w:tc>
          <w:tcPr>
            <w:tcW w:w="3964" w:type="dxa"/>
            <w:noWrap/>
            <w:hideMark/>
          </w:tcPr>
          <w:p w14:paraId="5F40B96E" w14:textId="77777777" w:rsidR="00CE2599" w:rsidRPr="00CE2599" w:rsidRDefault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>0.38 (0.186-0.775)</w:t>
            </w:r>
          </w:p>
        </w:tc>
        <w:tc>
          <w:tcPr>
            <w:tcW w:w="2131" w:type="dxa"/>
            <w:noWrap/>
            <w:hideMark/>
          </w:tcPr>
          <w:p w14:paraId="51169F7B" w14:textId="77777777" w:rsidR="00CE2599" w:rsidRPr="00CE2599" w:rsidRDefault="00CE2599" w:rsidP="00CE2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599">
              <w:rPr>
                <w:rFonts w:ascii="Times New Roman" w:hAnsi="Times New Roman" w:cs="Times New Roman"/>
                <w:sz w:val="24"/>
                <w:szCs w:val="24"/>
              </w:rPr>
              <w:t xml:space="preserve">0.0080 </w:t>
            </w:r>
          </w:p>
        </w:tc>
      </w:tr>
      <w:bookmarkEnd w:id="0"/>
    </w:tbl>
    <w:p w14:paraId="1A2AF88F" w14:textId="77777777" w:rsidR="00C24734" w:rsidRPr="00176158" w:rsidRDefault="00C24734" w:rsidP="0043777F">
      <w:pPr>
        <w:rPr>
          <w:rFonts w:ascii="Times New Roman" w:hAnsi="Times New Roman"/>
          <w:bCs/>
          <w:color w:val="000000"/>
          <w:szCs w:val="21"/>
          <w:highlight w:val="yellow"/>
        </w:rPr>
      </w:pPr>
    </w:p>
    <w:sectPr w:rsidR="00C24734" w:rsidRPr="00176158" w:rsidSect="00A66C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865A9" w14:textId="77777777" w:rsidR="00E15F6A" w:rsidRDefault="00E15F6A" w:rsidP="00823FD0">
      <w:r>
        <w:separator/>
      </w:r>
    </w:p>
  </w:endnote>
  <w:endnote w:type="continuationSeparator" w:id="0">
    <w:p w14:paraId="54325DB3" w14:textId="77777777" w:rsidR="00E15F6A" w:rsidRDefault="00E15F6A" w:rsidP="0082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89763" w14:textId="77777777" w:rsidR="00E15F6A" w:rsidRDefault="00E15F6A" w:rsidP="00823FD0">
      <w:r>
        <w:separator/>
      </w:r>
    </w:p>
  </w:footnote>
  <w:footnote w:type="continuationSeparator" w:id="0">
    <w:p w14:paraId="5AE43A23" w14:textId="77777777" w:rsidR="00E15F6A" w:rsidRDefault="00E15F6A" w:rsidP="00823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G0NLE0MbMwNzA1MTZW0lEKTi0uzszPAykwqgUALdx6qSwAAAA="/>
  </w:docVars>
  <w:rsids>
    <w:rsidRoot w:val="00056B6E"/>
    <w:rsid w:val="00000F8C"/>
    <w:rsid w:val="000175B6"/>
    <w:rsid w:val="00056B6E"/>
    <w:rsid w:val="000C6D33"/>
    <w:rsid w:val="000F411E"/>
    <w:rsid w:val="001122C3"/>
    <w:rsid w:val="00115BFE"/>
    <w:rsid w:val="001327C7"/>
    <w:rsid w:val="00170843"/>
    <w:rsid w:val="00176158"/>
    <w:rsid w:val="00180492"/>
    <w:rsid w:val="00197D69"/>
    <w:rsid w:val="0020610A"/>
    <w:rsid w:val="0021137F"/>
    <w:rsid w:val="00215AF5"/>
    <w:rsid w:val="00221036"/>
    <w:rsid w:val="00221E02"/>
    <w:rsid w:val="002B4AF1"/>
    <w:rsid w:val="003432BF"/>
    <w:rsid w:val="003C3D06"/>
    <w:rsid w:val="003F70DA"/>
    <w:rsid w:val="00406977"/>
    <w:rsid w:val="00407EC9"/>
    <w:rsid w:val="00413FDC"/>
    <w:rsid w:val="0043777F"/>
    <w:rsid w:val="00437D28"/>
    <w:rsid w:val="00453B86"/>
    <w:rsid w:val="004D2ADA"/>
    <w:rsid w:val="004D6127"/>
    <w:rsid w:val="004F1F79"/>
    <w:rsid w:val="0066431D"/>
    <w:rsid w:val="0067264D"/>
    <w:rsid w:val="006B230C"/>
    <w:rsid w:val="006C720E"/>
    <w:rsid w:val="006C765F"/>
    <w:rsid w:val="006F3020"/>
    <w:rsid w:val="00705113"/>
    <w:rsid w:val="007072B0"/>
    <w:rsid w:val="00725731"/>
    <w:rsid w:val="00767C9A"/>
    <w:rsid w:val="00777FF7"/>
    <w:rsid w:val="0078120E"/>
    <w:rsid w:val="007A7A9A"/>
    <w:rsid w:val="007F201B"/>
    <w:rsid w:val="00823FD0"/>
    <w:rsid w:val="008B3850"/>
    <w:rsid w:val="008F06D0"/>
    <w:rsid w:val="00907839"/>
    <w:rsid w:val="00911ED3"/>
    <w:rsid w:val="009132C7"/>
    <w:rsid w:val="00956561"/>
    <w:rsid w:val="009B5AD2"/>
    <w:rsid w:val="009F4D94"/>
    <w:rsid w:val="00A66CD2"/>
    <w:rsid w:val="00A96B9F"/>
    <w:rsid w:val="00AB2024"/>
    <w:rsid w:val="00AD3FB5"/>
    <w:rsid w:val="00AF025B"/>
    <w:rsid w:val="00B54076"/>
    <w:rsid w:val="00B62E37"/>
    <w:rsid w:val="00B75143"/>
    <w:rsid w:val="00B90333"/>
    <w:rsid w:val="00BB04BA"/>
    <w:rsid w:val="00BC2689"/>
    <w:rsid w:val="00C24734"/>
    <w:rsid w:val="00C33849"/>
    <w:rsid w:val="00C72259"/>
    <w:rsid w:val="00C924CA"/>
    <w:rsid w:val="00CE2599"/>
    <w:rsid w:val="00D0075A"/>
    <w:rsid w:val="00D646B0"/>
    <w:rsid w:val="00DC0542"/>
    <w:rsid w:val="00E11D15"/>
    <w:rsid w:val="00E15F6A"/>
    <w:rsid w:val="00E756C0"/>
    <w:rsid w:val="00EC024E"/>
    <w:rsid w:val="00EF71BD"/>
    <w:rsid w:val="00F056C6"/>
    <w:rsid w:val="00F24FD8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C2CD9"/>
  <w15:chartTrackingRefBased/>
  <w15:docId w15:val="{82D0FD1B-4687-41CE-BB81-121FAE5A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line">
    <w:name w:val="3line"/>
    <w:basedOn w:val="a1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table" w:styleId="a3">
    <w:name w:val="Table Grid"/>
    <w:basedOn w:val="a1"/>
    <w:uiPriority w:val="39"/>
    <w:rsid w:val="00CE2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3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3F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3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3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480BF-0FCD-42D9-910F-EC62CC233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250</Words>
  <Characters>7127</Characters>
  <Application>Microsoft Office Word</Application>
  <DocSecurity>0</DocSecurity>
  <Lines>59</Lines>
  <Paragraphs>16</Paragraphs>
  <ScaleCrop>false</ScaleCrop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evelyn evelyn</cp:lastModifiedBy>
  <cp:revision>8</cp:revision>
  <dcterms:created xsi:type="dcterms:W3CDTF">2023-02-17T11:44:00Z</dcterms:created>
  <dcterms:modified xsi:type="dcterms:W3CDTF">2023-02-17T16:27:00Z</dcterms:modified>
</cp:coreProperties>
</file>